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9461C8" w14:textId="659194A7" w:rsidR="006B4221" w:rsidRDefault="004A5AC9" w:rsidP="006B4221">
      <w:pPr>
        <w:spacing w:line="276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6B4221">
        <w:rPr>
          <w:rFonts w:ascii="Times New Roman" w:hAnsi="Times New Roman" w:cs="Times New Roman"/>
          <w:b/>
          <w:sz w:val="24"/>
          <w:lang w:val="en-US"/>
        </w:rPr>
        <w:t>Supplementary</w:t>
      </w:r>
      <w:r w:rsidR="00C97CB1" w:rsidRPr="006B422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6B4221" w:rsidRPr="006B4221">
        <w:rPr>
          <w:rFonts w:ascii="Times New Roman" w:hAnsi="Times New Roman" w:cs="Times New Roman"/>
          <w:b/>
          <w:sz w:val="24"/>
          <w:lang w:val="en-US"/>
        </w:rPr>
        <w:t>Material</w:t>
      </w:r>
    </w:p>
    <w:p w14:paraId="1D00C1CE" w14:textId="77777777" w:rsidR="006B4221" w:rsidRDefault="006B4221" w:rsidP="006B4221">
      <w:pPr>
        <w:spacing w:line="276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533BFDD" w14:textId="77777777" w:rsidR="006B4221" w:rsidRDefault="004A11AB" w:rsidP="006B4221">
      <w:pPr>
        <w:spacing w:line="276" w:lineRule="auto"/>
        <w:jc w:val="center"/>
      </w:pPr>
      <w:r>
        <w:rPr>
          <w:noProof/>
          <w:lang w:val="en-US"/>
        </w:rPr>
        <w:drawing>
          <wp:inline distT="0" distB="0" distL="0" distR="0" wp14:anchorId="629DAF96" wp14:editId="69A8CF0E">
            <wp:extent cx="5479200" cy="4028400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F_1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9200" cy="402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F11B2" w14:textId="77777777" w:rsidR="006B4221" w:rsidRDefault="004A11AB" w:rsidP="006B4221">
      <w:pPr>
        <w:spacing w:line="276" w:lineRule="auto"/>
        <w:jc w:val="center"/>
      </w:pPr>
      <w:r>
        <w:rPr>
          <w:noProof/>
          <w:lang w:val="en-US"/>
        </w:rPr>
        <w:drawing>
          <wp:inline distT="0" distB="0" distL="0" distR="0" wp14:anchorId="4FB5A563" wp14:editId="6FEC5A8E">
            <wp:extent cx="5518800" cy="4006800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F_1B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800" cy="40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27108" w14:textId="4F5AB9E4" w:rsidR="00452670" w:rsidRPr="006B4221" w:rsidRDefault="004A11AB" w:rsidP="006B4221">
      <w:pPr>
        <w:spacing w:line="276" w:lineRule="auto"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4A95D44B" wp14:editId="16C20D0D">
            <wp:extent cx="5689669" cy="3795824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F_1C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029" cy="380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59ED6" w14:textId="7467824F" w:rsidR="00452670" w:rsidRPr="0024091D" w:rsidRDefault="00E81877" w:rsidP="00452670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</w:pPr>
      <w:r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SUPPLEMENTARY </w:t>
      </w:r>
      <w:r w:rsidR="00452670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FIGURE </w:t>
      </w:r>
      <w:r w:rsidR="00394A88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S</w:t>
      </w:r>
      <w:r w:rsidR="00452670" w:rsidRPr="0024091D">
        <w:rPr>
          <w:rFonts w:ascii="Times New Roman" w:hAnsi="Times New Roman" w:cs="Times New Roman"/>
          <w:b/>
          <w:i w:val="0"/>
          <w:color w:val="000000" w:themeColor="text1"/>
          <w:sz w:val="20"/>
        </w:rPr>
        <w:fldChar w:fldCharType="begin"/>
      </w:r>
      <w:r w:rsidR="00452670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instrText xml:space="preserve"> SEQ Figure \* ARABIC </w:instrText>
      </w:r>
      <w:r w:rsidR="00452670" w:rsidRPr="0024091D">
        <w:rPr>
          <w:rFonts w:ascii="Times New Roman" w:hAnsi="Times New Roman" w:cs="Times New Roman"/>
          <w:b/>
          <w:i w:val="0"/>
          <w:color w:val="000000" w:themeColor="text1"/>
          <w:sz w:val="20"/>
        </w:rPr>
        <w:fldChar w:fldCharType="separate"/>
      </w:r>
      <w:r w:rsidR="00452670" w:rsidRPr="0024091D">
        <w:rPr>
          <w:rFonts w:ascii="Times New Roman" w:hAnsi="Times New Roman" w:cs="Times New Roman"/>
          <w:b/>
          <w:i w:val="0"/>
          <w:noProof/>
          <w:color w:val="000000" w:themeColor="text1"/>
          <w:sz w:val="20"/>
          <w:lang w:val="en-US"/>
        </w:rPr>
        <w:t>1</w:t>
      </w:r>
      <w:r w:rsidR="00452670" w:rsidRPr="0024091D">
        <w:rPr>
          <w:rFonts w:ascii="Times New Roman" w:hAnsi="Times New Roman" w:cs="Times New Roman"/>
          <w:b/>
          <w:i w:val="0"/>
          <w:color w:val="000000" w:themeColor="text1"/>
          <w:sz w:val="20"/>
        </w:rPr>
        <w:fldChar w:fldCharType="end"/>
      </w:r>
      <w:r w:rsidR="00452670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. </w:t>
      </w:r>
      <w:r w:rsidR="00632BB6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C</w:t>
      </w:r>
      <w:r w:rsidR="00632BB6" w:rsidRPr="00632BB6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ollision-induced dissociation </w:t>
      </w:r>
      <w:r w:rsidR="00632BB6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(</w:t>
      </w:r>
      <w:r w:rsidR="00E07762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CID</w:t>
      </w:r>
      <w:r w:rsidR="00632BB6" w:rsidRPr="00632BB6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)</w:t>
      </w:r>
      <w:r w:rsidR="00E07762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 fragment spectra </w:t>
      </w:r>
      <w:r w:rsidR="00452670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of di-antennary galactosylated and additionally </w:t>
      </w:r>
      <w:proofErr w:type="spellStart"/>
      <w:r w:rsidR="00452670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pentosylated</w:t>
      </w:r>
      <w:proofErr w:type="spellEnd"/>
      <w:r w:rsidR="00452670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 glycopeptide</w:t>
      </w:r>
      <w:r w:rsidR="00E07762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s</w:t>
      </w:r>
      <w:r w:rsidR="002C7B75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 </w:t>
      </w:r>
      <w:r w:rsidR="00E07762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representing </w:t>
      </w:r>
      <w:r w:rsidR="002C7B75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the </w:t>
      </w:r>
      <w:r w:rsidR="00E07762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three </w:t>
      </w:r>
      <w:proofErr w:type="spellStart"/>
      <w:r w:rsidR="002C7B75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rhEPO</w:t>
      </w:r>
      <w:proofErr w:type="spellEnd"/>
      <w:r w:rsidR="002C7B75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 </w:t>
      </w:r>
      <w:r w:rsidR="00E07762" w:rsidRPr="0024091D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N</w:t>
      </w:r>
      <w:r w:rsidR="00E07762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-glycosylation site</w:t>
      </w:r>
      <w:r w:rsidR="002C7B75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s</w:t>
      </w:r>
      <w:r w:rsidR="00E07762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 </w:t>
      </w:r>
      <w:r w:rsidR="00F62A25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(Asn24, Asn38, Asn83)</w:t>
      </w:r>
      <w:r w:rsidR="00452670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. (A) </w:t>
      </w:r>
      <w:r w:rsidR="00E07762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CID fragment 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spectrum of </w:t>
      </w:r>
      <w:r w:rsidR="00E07762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the identified glycopeptide EAE</w:t>
      </w:r>
      <w:r w:rsidR="00E07762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NIT</w:t>
      </w:r>
      <w:r w:rsidR="00E07762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TGCAE (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[M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3H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proofErr w:type="gramStart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]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proofErr w:type="gramEnd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= 1115.7574</w:t>
      </w:r>
      <w:r w:rsidR="00E07762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)</w:t>
      </w:r>
      <w:r w:rsidR="00B20587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.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</w:t>
      </w:r>
      <w:r w:rsidR="00B20587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T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he identified precursor mass corresponds to a di-antennary galactosylated </w:t>
      </w:r>
      <w:r w:rsidR="005740DE" w:rsidRPr="0024091D">
        <w:rPr>
          <w:rFonts w:ascii="Times New Roman" w:hAnsi="Times New Roman" w:cs="Times New Roman"/>
          <w:color w:val="000000" w:themeColor="text1"/>
          <w:sz w:val="20"/>
          <w:lang w:val="en-US"/>
        </w:rPr>
        <w:t>N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-glycan with four attached </w:t>
      </w:r>
      <w:proofErr w:type="spellStart"/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pentoses</w:t>
      </w:r>
      <w:proofErr w:type="spellEnd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. </w:t>
      </w:r>
      <w:r w:rsidR="00452670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(B) 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CID fragment spectrum of the identified glycopeptide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HCSLNE</w:t>
      </w:r>
      <w:r w:rsidR="005740DE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NIT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VPDTK (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[M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4H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proofErr w:type="gramStart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]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proofErr w:type="gramEnd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= 912.3763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)</w:t>
      </w:r>
      <w:r w:rsidR="00B20587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.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The identified precursor mass corresponds to a di-antennary galactosylated </w:t>
      </w:r>
      <w:r w:rsidR="005740DE" w:rsidRPr="0024091D">
        <w:rPr>
          <w:rFonts w:ascii="Times New Roman" w:hAnsi="Times New Roman" w:cs="Times New Roman"/>
          <w:color w:val="000000" w:themeColor="text1"/>
          <w:sz w:val="20"/>
          <w:lang w:val="en-US"/>
        </w:rPr>
        <w:t>N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-glycan with three attached </w:t>
      </w:r>
      <w:proofErr w:type="spellStart"/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pentoses</w:t>
      </w:r>
      <w:proofErr w:type="spellEnd"/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.</w:t>
      </w:r>
      <w:r w:rsidR="005740DE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 </w:t>
      </w:r>
      <w:r w:rsidR="00452670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(C) 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CID fragment spectrum of the identified glycopeptide </w:t>
      </w:r>
      <w:proofErr w:type="spellStart"/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GQALLV</w:t>
      </w:r>
      <w:r w:rsidR="005740DE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NSS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QP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bscript"/>
          <w:lang w:val="en-US"/>
        </w:rPr>
        <w:t>hyp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WEP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bscript"/>
          <w:lang w:val="en-US"/>
        </w:rPr>
        <w:t>hyp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LQLHVDK</w:t>
      </w:r>
      <w:proofErr w:type="spellEnd"/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(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[M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4H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proofErr w:type="gramStart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]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proofErr w:type="gramEnd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= 1136.2589</w:t>
      </w:r>
      <w:r w:rsidR="00B20587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)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. 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The identified precursor mass corresponds to a di-antennary galactosylated </w:t>
      </w:r>
      <w:r w:rsidR="005740DE" w:rsidRPr="0024091D">
        <w:rPr>
          <w:rFonts w:ascii="Times New Roman" w:hAnsi="Times New Roman" w:cs="Times New Roman"/>
          <w:color w:val="000000" w:themeColor="text1"/>
          <w:sz w:val="20"/>
          <w:lang w:val="en-US"/>
        </w:rPr>
        <w:t>N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-glycan with fo</w:t>
      </w:r>
      <w:r w:rsidR="00394A88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u</w:t>
      </w:r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r attached </w:t>
      </w:r>
      <w:proofErr w:type="spellStart"/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pentoses</w:t>
      </w:r>
      <w:proofErr w:type="spellEnd"/>
      <w:r w:rsidR="005740D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.</w:t>
      </w:r>
      <w:r w:rsidR="005740DE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 </w:t>
      </w:r>
      <w:r w:rsidR="005959B1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The mass shift of </w:t>
      </w:r>
      <w:proofErr w:type="spellStart"/>
      <w:r w:rsidR="005959B1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carbamidomethylation</w:t>
      </w:r>
      <w:proofErr w:type="spellEnd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(+57.0214 Da)</w:t>
      </w:r>
      <w:r w:rsidR="005959B1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is added to all </w:t>
      </w:r>
      <w:r w:rsidR="00B65F15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c</w:t>
      </w:r>
      <w:r w:rsidR="005959B1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ontained cysteine residues.</w:t>
      </w:r>
      <w:r w:rsidR="00394A88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</w:t>
      </w:r>
      <w:r w:rsidR="005959B1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H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ydroxylation of </w:t>
      </w:r>
      <w:r w:rsidR="00394A88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a </w:t>
      </w:r>
      <w:proofErr w:type="spellStart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proline</w:t>
      </w:r>
      <w:proofErr w:type="spellEnd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is indicated by </w:t>
      </w:r>
      <w:proofErr w:type="spellStart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P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bscript"/>
          <w:lang w:val="en-US"/>
        </w:rPr>
        <w:t>hyp</w:t>
      </w:r>
      <w:proofErr w:type="spellEnd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(+15.9949 </w:t>
      </w:r>
      <w:proofErr w:type="spellStart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Da</w:t>
      </w:r>
      <w:proofErr w:type="spellEnd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). </w:t>
      </w:r>
      <w:r w:rsidR="00F62A25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Spectra were acquired on a Q-TOF instrument from a sample of line X24.</w:t>
      </w:r>
      <w:r w:rsidR="00394A88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The monoisotopic masses of the detected sugar reporter ions are </w:t>
      </w:r>
      <w:r w:rsidR="00F62A25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as followed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: [GlcNAc]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(blue square) = 204.0867, [GlcNAc - H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bscript"/>
          <w:lang w:val="en-US"/>
        </w:rPr>
        <w:t>2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O]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= 186.0761, [GlcNAc - 2H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bscript"/>
          <w:lang w:val="en-US"/>
        </w:rPr>
        <w:t>2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O]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= 168.0655, [GlcNAcHex]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= 366.1395, [GlcNAcHex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bscript"/>
          <w:lang w:val="en-US"/>
        </w:rPr>
        <w:t>2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]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= 528.1923, [</w:t>
      </w:r>
      <w:proofErr w:type="spellStart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GlcNAcHexPent</w:t>
      </w:r>
      <w:proofErr w:type="spellEnd"/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]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= 498.1818, [GlcNAcHexPent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bscript"/>
          <w:lang w:val="en-US"/>
        </w:rPr>
        <w:t>2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]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= 630.2241; [GlcNAcHexPent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bscript"/>
          <w:lang w:val="en-US"/>
        </w:rPr>
        <w:t>3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]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vertAlign w:val="superscript"/>
          <w:lang w:val="en-US"/>
        </w:rPr>
        <w:t>+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= 762.2664 with Hex= Hexose = galactose (yellow circle) or mannose (green circle) and Pent = pentose (red star). </w:t>
      </w:r>
      <w:r w:rsidR="00452670" w:rsidRPr="0024091D">
        <w:rPr>
          <w:rFonts w:ascii="Times New Roman" w:hAnsi="Times New Roman" w:cs="Times New Roman"/>
          <w:color w:val="000000" w:themeColor="text1"/>
          <w:sz w:val="20"/>
          <w:lang w:val="en-US"/>
        </w:rPr>
        <w:t>N</w:t>
      </w:r>
      <w:r w:rsidR="0045267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-glycosylation consensus sequences of depicted glycopeptides are shown in bold.</w:t>
      </w:r>
      <w:r w:rsidR="00F62A25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Below each fragment spectrum </w:t>
      </w:r>
      <w:r w:rsidR="000D2A51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the distribution of the mass errors of identified fragments is shown. </w:t>
      </w:r>
    </w:p>
    <w:p w14:paraId="47AE581B" w14:textId="5008C261" w:rsidR="006A24EC" w:rsidRPr="008B39B0" w:rsidRDefault="008B39B0" w:rsidP="008B39B0">
      <w:pPr>
        <w:spacing w:line="276" w:lineRule="auto"/>
        <w:jc w:val="both"/>
        <w:rPr>
          <w:rFonts w:cstheme="minorHAnsi"/>
          <w:noProof/>
          <w:lang w:val="en-US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50CE16A3" wp14:editId="726EB65D">
            <wp:extent cx="5760720" cy="38989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F_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4EF63" w14:textId="497B98BE" w:rsidR="006A24EC" w:rsidRPr="0024091D" w:rsidRDefault="00D029F7" w:rsidP="006A24EC">
      <w:pPr>
        <w:pStyle w:val="Caption"/>
        <w:spacing w:line="276" w:lineRule="auto"/>
        <w:jc w:val="both"/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</w:pPr>
      <w:r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SUPPLEMENTARY </w:t>
      </w:r>
      <w:r w:rsidR="006A24EC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FIGURE </w:t>
      </w:r>
      <w:r w:rsidR="008B39B0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S</w:t>
      </w:r>
      <w:r w:rsidR="00315F0D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2</w:t>
      </w:r>
      <w:r w:rsidR="006A24EC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. </w:t>
      </w:r>
      <w:r w:rsidR="0024091D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Quantitative MS/MS analysis of the N-glycan distribution on </w:t>
      </w:r>
      <w:proofErr w:type="spellStart"/>
      <w:r w:rsidR="0024091D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rhEPO</w:t>
      </w:r>
      <w:proofErr w:type="spellEnd"/>
      <w:r w:rsidR="0024091D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 from α-L-</w:t>
      </w:r>
      <w:proofErr w:type="spellStart"/>
      <w:r w:rsidR="0024091D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>arabinofuranosidase</w:t>
      </w:r>
      <w:proofErr w:type="spellEnd"/>
      <w:r w:rsidR="0024091D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 treated vs. mock-treated samples</w:t>
      </w:r>
      <w:r w:rsidR="006A24EC" w:rsidRPr="0024091D">
        <w:rPr>
          <w:rFonts w:ascii="Times New Roman" w:hAnsi="Times New Roman" w:cs="Times New Roman"/>
          <w:b/>
          <w:i w:val="0"/>
          <w:color w:val="000000" w:themeColor="text1"/>
          <w:sz w:val="20"/>
          <w:lang w:val="en-US"/>
        </w:rPr>
        <w:t xml:space="preserve">. </w:t>
      </w:r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Prior to MS analysis </w:t>
      </w:r>
      <w:proofErr w:type="spellStart"/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rhEPO</w:t>
      </w:r>
      <w:proofErr w:type="spellEnd"/>
      <w:r w:rsidR="00021B36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-</w:t>
      </w:r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containing samples </w:t>
      </w:r>
      <w:r w:rsidR="00AD28C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of line X24 </w:t>
      </w:r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were digested with α-L-</w:t>
      </w:r>
      <w:proofErr w:type="spellStart"/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arabinofuranosidase</w:t>
      </w:r>
      <w:proofErr w:type="spellEnd"/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, while mock-treated samples without enzyme addition were prepared in parallel. For MS analysis trypsin and </w:t>
      </w:r>
      <w:proofErr w:type="spellStart"/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GluC</w:t>
      </w:r>
      <w:proofErr w:type="spellEnd"/>
      <w:r w:rsidR="00021B36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-</w:t>
      </w:r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released </w:t>
      </w:r>
      <w:proofErr w:type="spellStart"/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rhEPO</w:t>
      </w:r>
      <w:proofErr w:type="spellEnd"/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glycopeptides were analyzed. </w:t>
      </w:r>
      <w:r w:rsidR="00315F0D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The</w:t>
      </w:r>
      <w:r w:rsidR="006A24EC" w:rsidRPr="0024091D">
        <w:rPr>
          <w:rFonts w:ascii="Times New Roman" w:hAnsi="Times New Roman" w:cs="Times New Roman"/>
          <w:sz w:val="20"/>
          <w:lang w:val="en-US"/>
        </w:rPr>
        <w:t xml:space="preserve"> </w:t>
      </w:r>
      <w:r w:rsidR="006A24EC" w:rsidRPr="0024091D">
        <w:rPr>
          <w:rFonts w:ascii="Times New Roman" w:hAnsi="Times New Roman" w:cs="Times New Roman"/>
          <w:color w:val="000000" w:themeColor="text1"/>
          <w:sz w:val="20"/>
          <w:lang w:val="en-US"/>
        </w:rPr>
        <w:t>N</w:t>
      </w:r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-glycosylation pattern of </w:t>
      </w:r>
      <w:r w:rsidR="00315F0D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α-L-</w:t>
      </w:r>
      <w:proofErr w:type="spellStart"/>
      <w:r w:rsidR="00315F0D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arabinofuranosidase</w:t>
      </w:r>
      <w:proofErr w:type="spellEnd"/>
      <w:r w:rsidR="00021B36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-</w:t>
      </w:r>
      <w:r w:rsidR="002578A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treated</w:t>
      </w:r>
      <w:r w:rsidR="00315F0D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and </w:t>
      </w:r>
      <w:r w:rsid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mock-treated</w:t>
      </w:r>
      <w:r w:rsidR="00315F0D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</w:t>
      </w:r>
      <w:r w:rsidR="00AD28C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glycopeptides is represented </w:t>
      </w:r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as relative percentages of all identified </w:t>
      </w:r>
      <w:r w:rsidR="006A24EC" w:rsidRPr="0024091D">
        <w:rPr>
          <w:rFonts w:ascii="Times New Roman" w:hAnsi="Times New Roman" w:cs="Times New Roman"/>
          <w:color w:val="000000" w:themeColor="text1"/>
          <w:sz w:val="20"/>
          <w:lang w:val="en-US"/>
        </w:rPr>
        <w:t>N</w:t>
      </w:r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-glycan structures</w:t>
      </w:r>
      <w:r w:rsidR="00AD28C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across all thr</w:t>
      </w:r>
      <w:r w:rsid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e</w:t>
      </w:r>
      <w:r w:rsidR="00AD28C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e </w:t>
      </w:r>
      <w:r w:rsidR="00AD28CE" w:rsidRPr="0024091D">
        <w:rPr>
          <w:rFonts w:ascii="Times New Roman" w:hAnsi="Times New Roman" w:cs="Times New Roman"/>
          <w:color w:val="000000" w:themeColor="text1"/>
          <w:sz w:val="20"/>
          <w:lang w:val="en-US"/>
        </w:rPr>
        <w:t>N</w:t>
      </w:r>
      <w:r w:rsidR="00AD28C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-glycosylation site</w:t>
      </w:r>
      <w:r w:rsidR="00021B36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s</w:t>
      </w:r>
      <w:r w:rsidR="006A24EC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. </w:t>
      </w:r>
      <w:r w:rsidR="008B39B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P: Pentose, Me: </w:t>
      </w:r>
      <w:r w:rsid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M</w:t>
      </w:r>
      <w:r w:rsidR="008B39B0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ass increment of 14.0157 Da corresponding to methylation. </w:t>
      </w:r>
      <w:r w:rsidR="00021B36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T</w:t>
      </w:r>
      <w:r w:rsidR="00AD28C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he mean of three </w:t>
      </w:r>
      <w:r w:rsidR="00CB0B15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replicates</w:t>
      </w:r>
      <w:r w:rsidR="00AD28C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with standard deviation</w:t>
      </w:r>
      <w:r w:rsidR="00021B36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 xml:space="preserve"> is depicted</w:t>
      </w:r>
      <w:r w:rsidR="00AD28CE" w:rsidRPr="0024091D">
        <w:rPr>
          <w:rFonts w:ascii="Times New Roman" w:hAnsi="Times New Roman" w:cs="Times New Roman"/>
          <w:i w:val="0"/>
          <w:color w:val="000000" w:themeColor="text1"/>
          <w:sz w:val="20"/>
          <w:lang w:val="en-US"/>
        </w:rPr>
        <w:t>.</w:t>
      </w:r>
    </w:p>
    <w:p w14:paraId="62926A83" w14:textId="3B9BF279" w:rsidR="0046670C" w:rsidRDefault="0046670C" w:rsidP="009249F2">
      <w:pPr>
        <w:spacing w:line="276" w:lineRule="auto"/>
        <w:jc w:val="both"/>
        <w:rPr>
          <w:rFonts w:cstheme="minorHAnsi"/>
          <w:b/>
          <w:bCs/>
          <w:lang w:val="en-US"/>
        </w:rPr>
      </w:pPr>
      <w:bookmarkStart w:id="0" w:name="_GoBack"/>
      <w:bookmarkEnd w:id="0"/>
    </w:p>
    <w:sectPr w:rsidR="0046670C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4D331" w16cex:dateUtc="2021-12-10T14:27:00Z"/>
  <w16cex:commentExtensible w16cex:durableId="2564D332" w16cex:dateUtc="2021-12-10T14:28:00Z"/>
  <w16cex:commentExtensible w16cex:durableId="2564D333" w16cex:dateUtc="2021-12-13T09:52:00Z"/>
  <w16cex:commentExtensible w16cex:durableId="2564D334" w16cex:dateUtc="2021-12-13T12:08:00Z"/>
  <w16cex:commentExtensible w16cex:durableId="2564D335" w16cex:dateUtc="2021-12-15T12:22:00Z"/>
  <w16cex:commentExtensible w16cex:durableId="2564D336" w16cex:dateUtc="2021-12-15T12:59:00Z"/>
  <w16cex:commentExtensible w16cex:durableId="2564D337" w16cex:dateUtc="2021-12-15T12:50:00Z"/>
  <w16cex:commentExtensible w16cex:durableId="2564D338" w16cex:dateUtc="2021-12-15T15:31:00Z"/>
  <w16cex:commentExtensible w16cex:durableId="2564D33A" w16cex:dateUtc="2021-12-13T21:27:00Z"/>
  <w16cex:commentExtensible w16cex:durableId="2564D33B" w16cex:dateUtc="2021-12-14T08:56:00Z"/>
  <w16cex:commentExtensible w16cex:durableId="2564D33C" w16cex:dateUtc="2021-12-15T15:57:00Z"/>
  <w16cex:commentExtensible w16cex:durableId="2564D33E" w16cex:dateUtc="2021-12-13T12:28:00Z"/>
  <w16cex:commentExtensible w16cex:durableId="2564DD8F" w16cex:dateUtc="2021-12-15T20:33:00Z"/>
  <w16cex:commentExtensible w16cex:durableId="2564D33F" w16cex:dateUtc="2021-12-10T14:48:00Z"/>
  <w16cex:commentExtensible w16cex:durableId="2564E7E3" w16cex:dateUtc="2021-12-15T21:17:00Z"/>
  <w16cex:commentExtensible w16cex:durableId="2564D341" w16cex:dateUtc="2021-12-10T13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A6366F" w16cid:durableId="2564D331"/>
  <w16cid:commentId w16cid:paraId="2A2D95DD" w16cid:durableId="2564D332"/>
  <w16cid:commentId w16cid:paraId="7A986044" w16cid:durableId="2564D333"/>
  <w16cid:commentId w16cid:paraId="6223E282" w16cid:durableId="2564D334"/>
  <w16cid:commentId w16cid:paraId="05B66E9C" w16cid:durableId="2564D335"/>
  <w16cid:commentId w16cid:paraId="550C04E0" w16cid:durableId="2564D336"/>
  <w16cid:commentId w16cid:paraId="7EBB0313" w16cid:durableId="2564D337"/>
  <w16cid:commentId w16cid:paraId="37401B7E" w16cid:durableId="2564D338"/>
  <w16cid:commentId w16cid:paraId="77757032" w16cid:durableId="2564D33A"/>
  <w16cid:commentId w16cid:paraId="6F5E1D21" w16cid:durableId="2564D33B"/>
  <w16cid:commentId w16cid:paraId="4DB51567" w16cid:durableId="2564D33C"/>
  <w16cid:commentId w16cid:paraId="2629A7F3" w16cid:durableId="2564D33E"/>
  <w16cid:commentId w16cid:paraId="2D72E550" w16cid:durableId="2564DD8F"/>
  <w16cid:commentId w16cid:paraId="0E3B013E" w16cid:durableId="2564D33F"/>
  <w16cid:commentId w16cid:paraId="1D6E5B05" w16cid:durableId="2564E7E3"/>
  <w16cid:commentId w16cid:paraId="61B2B71B" w16cid:durableId="2564D34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11B6BC" w14:textId="77777777" w:rsidR="002C7B75" w:rsidRDefault="002C7B75" w:rsidP="00AD6AA6">
      <w:pPr>
        <w:spacing w:after="0" w:line="240" w:lineRule="auto"/>
      </w:pPr>
      <w:r>
        <w:separator/>
      </w:r>
    </w:p>
  </w:endnote>
  <w:endnote w:type="continuationSeparator" w:id="0">
    <w:p w14:paraId="13A3D088" w14:textId="77777777" w:rsidR="002C7B75" w:rsidRDefault="002C7B75" w:rsidP="00AD6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70873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6D4DE2" w14:textId="233315A2" w:rsidR="002C7B75" w:rsidRDefault="002C7B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78A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D18C34" w14:textId="77777777" w:rsidR="002C7B75" w:rsidRDefault="002C7B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459DB6" w14:textId="77777777" w:rsidR="002C7B75" w:rsidRDefault="002C7B75" w:rsidP="00AD6AA6">
      <w:pPr>
        <w:spacing w:after="0" w:line="240" w:lineRule="auto"/>
      </w:pPr>
      <w:r>
        <w:separator/>
      </w:r>
    </w:p>
  </w:footnote>
  <w:footnote w:type="continuationSeparator" w:id="0">
    <w:p w14:paraId="6A0ED5C7" w14:textId="77777777" w:rsidR="002C7B75" w:rsidRDefault="002C7B75" w:rsidP="00AD6A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E7F39"/>
    <w:multiLevelType w:val="hybridMultilevel"/>
    <w:tmpl w:val="9146C8EA"/>
    <w:lvl w:ilvl="0" w:tplc="46A6D0B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F5A35"/>
    <w:multiLevelType w:val="hybridMultilevel"/>
    <w:tmpl w:val="B1E095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E47040"/>
    <w:multiLevelType w:val="multilevel"/>
    <w:tmpl w:val="04070025"/>
    <w:styleLink w:val="Formatvorlage1"/>
    <w:lvl w:ilvl="0">
      <w:start w:val="2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7321446"/>
    <w:multiLevelType w:val="multilevel"/>
    <w:tmpl w:val="04070025"/>
    <w:numStyleLink w:val="Formatvorlage1"/>
  </w:abstractNum>
  <w:abstractNum w:abstractNumId="4" w15:restartNumberingAfterBreak="0">
    <w:nsid w:val="17747340"/>
    <w:multiLevelType w:val="multilevel"/>
    <w:tmpl w:val="04070025"/>
    <w:numStyleLink w:val="Formatvorlage1"/>
  </w:abstractNum>
  <w:abstractNum w:abstractNumId="5" w15:restartNumberingAfterBreak="0">
    <w:nsid w:val="1C0D5ED7"/>
    <w:multiLevelType w:val="multilevel"/>
    <w:tmpl w:val="04070025"/>
    <w:numStyleLink w:val="Formatvorlage1"/>
  </w:abstractNum>
  <w:abstractNum w:abstractNumId="6" w15:restartNumberingAfterBreak="0">
    <w:nsid w:val="2B8535DA"/>
    <w:multiLevelType w:val="multilevel"/>
    <w:tmpl w:val="04070025"/>
    <w:numStyleLink w:val="Formatvorlage1"/>
  </w:abstractNum>
  <w:abstractNum w:abstractNumId="7" w15:restartNumberingAfterBreak="0">
    <w:nsid w:val="2D07293C"/>
    <w:multiLevelType w:val="multilevel"/>
    <w:tmpl w:val="04070025"/>
    <w:numStyleLink w:val="Formatvorlage1"/>
  </w:abstractNum>
  <w:abstractNum w:abstractNumId="8" w15:restartNumberingAfterBreak="0">
    <w:nsid w:val="3CD3261C"/>
    <w:multiLevelType w:val="multilevel"/>
    <w:tmpl w:val="04070025"/>
    <w:numStyleLink w:val="Formatvorlage1"/>
  </w:abstractNum>
  <w:abstractNum w:abstractNumId="9" w15:restartNumberingAfterBreak="0">
    <w:nsid w:val="46BC6BFB"/>
    <w:multiLevelType w:val="multilevel"/>
    <w:tmpl w:val="04070025"/>
    <w:numStyleLink w:val="Formatvorlage1"/>
  </w:abstractNum>
  <w:abstractNum w:abstractNumId="10" w15:restartNumberingAfterBreak="0">
    <w:nsid w:val="735E25B0"/>
    <w:multiLevelType w:val="hybridMultilevel"/>
    <w:tmpl w:val="995CCCAA"/>
    <w:lvl w:ilvl="0" w:tplc="B6AC517C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2"/>
  </w:num>
  <w:num w:numId="5">
    <w:abstractNumId w:val="9"/>
  </w:num>
  <w:num w:numId="6">
    <w:abstractNumId w:val="8"/>
  </w:num>
  <w:num w:numId="7">
    <w:abstractNumId w:val="5"/>
  </w:num>
  <w:num w:numId="8">
    <w:abstractNumId w:val="7"/>
  </w:num>
  <w:num w:numId="9">
    <w:abstractNumId w:val="4"/>
  </w:num>
  <w:num w:numId="10">
    <w:abstractNumId w:val="3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1CA"/>
    <w:rsid w:val="00002DCC"/>
    <w:rsid w:val="00006201"/>
    <w:rsid w:val="00006B08"/>
    <w:rsid w:val="00006EAF"/>
    <w:rsid w:val="0000791A"/>
    <w:rsid w:val="0001056A"/>
    <w:rsid w:val="000111DD"/>
    <w:rsid w:val="000117AB"/>
    <w:rsid w:val="00011D72"/>
    <w:rsid w:val="000136C6"/>
    <w:rsid w:val="00014087"/>
    <w:rsid w:val="00014621"/>
    <w:rsid w:val="00014ECD"/>
    <w:rsid w:val="00015DEC"/>
    <w:rsid w:val="0001613D"/>
    <w:rsid w:val="00021B36"/>
    <w:rsid w:val="00021C6B"/>
    <w:rsid w:val="0002394C"/>
    <w:rsid w:val="00024041"/>
    <w:rsid w:val="000246EE"/>
    <w:rsid w:val="0002796F"/>
    <w:rsid w:val="00027ED7"/>
    <w:rsid w:val="0003066A"/>
    <w:rsid w:val="00030770"/>
    <w:rsid w:val="00032045"/>
    <w:rsid w:val="000323BC"/>
    <w:rsid w:val="00032D5A"/>
    <w:rsid w:val="0003640D"/>
    <w:rsid w:val="00041D36"/>
    <w:rsid w:val="00042F99"/>
    <w:rsid w:val="000441E2"/>
    <w:rsid w:val="0004580E"/>
    <w:rsid w:val="00045F3F"/>
    <w:rsid w:val="00046D72"/>
    <w:rsid w:val="00047465"/>
    <w:rsid w:val="00051235"/>
    <w:rsid w:val="00051324"/>
    <w:rsid w:val="00051517"/>
    <w:rsid w:val="00061B76"/>
    <w:rsid w:val="00061D13"/>
    <w:rsid w:val="0006240A"/>
    <w:rsid w:val="00063A66"/>
    <w:rsid w:val="00065838"/>
    <w:rsid w:val="000673C9"/>
    <w:rsid w:val="00067FAD"/>
    <w:rsid w:val="00071DC0"/>
    <w:rsid w:val="0007277A"/>
    <w:rsid w:val="00073AF4"/>
    <w:rsid w:val="000755CC"/>
    <w:rsid w:val="000773F4"/>
    <w:rsid w:val="00077BA9"/>
    <w:rsid w:val="000836F1"/>
    <w:rsid w:val="00084E1A"/>
    <w:rsid w:val="000855DE"/>
    <w:rsid w:val="00086ED0"/>
    <w:rsid w:val="00087088"/>
    <w:rsid w:val="000879FA"/>
    <w:rsid w:val="00087F4D"/>
    <w:rsid w:val="00091954"/>
    <w:rsid w:val="00092185"/>
    <w:rsid w:val="00093577"/>
    <w:rsid w:val="000946DB"/>
    <w:rsid w:val="0009657B"/>
    <w:rsid w:val="000A17E5"/>
    <w:rsid w:val="000A2004"/>
    <w:rsid w:val="000A4D76"/>
    <w:rsid w:val="000A5EBE"/>
    <w:rsid w:val="000A6DE1"/>
    <w:rsid w:val="000B00F8"/>
    <w:rsid w:val="000B0EFF"/>
    <w:rsid w:val="000B379F"/>
    <w:rsid w:val="000B54B4"/>
    <w:rsid w:val="000B5894"/>
    <w:rsid w:val="000B739C"/>
    <w:rsid w:val="000B7410"/>
    <w:rsid w:val="000B757B"/>
    <w:rsid w:val="000C0016"/>
    <w:rsid w:val="000C1A2E"/>
    <w:rsid w:val="000C20AC"/>
    <w:rsid w:val="000C3529"/>
    <w:rsid w:val="000C39A2"/>
    <w:rsid w:val="000C4F59"/>
    <w:rsid w:val="000D07A0"/>
    <w:rsid w:val="000D2A51"/>
    <w:rsid w:val="000D4036"/>
    <w:rsid w:val="000D4819"/>
    <w:rsid w:val="000D5FDC"/>
    <w:rsid w:val="000D6007"/>
    <w:rsid w:val="000D6404"/>
    <w:rsid w:val="000E05E5"/>
    <w:rsid w:val="000E2743"/>
    <w:rsid w:val="000E274D"/>
    <w:rsid w:val="000E35AC"/>
    <w:rsid w:val="000E4430"/>
    <w:rsid w:val="000E4641"/>
    <w:rsid w:val="000E4993"/>
    <w:rsid w:val="000E4A28"/>
    <w:rsid w:val="000E663F"/>
    <w:rsid w:val="000F0BC1"/>
    <w:rsid w:val="000F1350"/>
    <w:rsid w:val="000F1C81"/>
    <w:rsid w:val="000F255E"/>
    <w:rsid w:val="000F2AE6"/>
    <w:rsid w:val="000F5025"/>
    <w:rsid w:val="000F7CDB"/>
    <w:rsid w:val="00100CF7"/>
    <w:rsid w:val="00105B8E"/>
    <w:rsid w:val="00105D47"/>
    <w:rsid w:val="00107FA5"/>
    <w:rsid w:val="0011129E"/>
    <w:rsid w:val="00112D02"/>
    <w:rsid w:val="00113349"/>
    <w:rsid w:val="00113F7D"/>
    <w:rsid w:val="00115C2E"/>
    <w:rsid w:val="0011718A"/>
    <w:rsid w:val="00121A6A"/>
    <w:rsid w:val="00123E0E"/>
    <w:rsid w:val="00124F6A"/>
    <w:rsid w:val="00127198"/>
    <w:rsid w:val="00130616"/>
    <w:rsid w:val="001324A0"/>
    <w:rsid w:val="00137D31"/>
    <w:rsid w:val="00140A79"/>
    <w:rsid w:val="00142924"/>
    <w:rsid w:val="00143653"/>
    <w:rsid w:val="00143F34"/>
    <w:rsid w:val="0014535E"/>
    <w:rsid w:val="0014657B"/>
    <w:rsid w:val="00147B4C"/>
    <w:rsid w:val="00150423"/>
    <w:rsid w:val="00150918"/>
    <w:rsid w:val="00151354"/>
    <w:rsid w:val="0015347E"/>
    <w:rsid w:val="00154703"/>
    <w:rsid w:val="00156F69"/>
    <w:rsid w:val="00157024"/>
    <w:rsid w:val="00160029"/>
    <w:rsid w:val="001605F4"/>
    <w:rsid w:val="001613B0"/>
    <w:rsid w:val="00161B9F"/>
    <w:rsid w:val="001640CC"/>
    <w:rsid w:val="00165548"/>
    <w:rsid w:val="00172074"/>
    <w:rsid w:val="00172AAA"/>
    <w:rsid w:val="00173014"/>
    <w:rsid w:val="00174168"/>
    <w:rsid w:val="001776A5"/>
    <w:rsid w:val="001776FC"/>
    <w:rsid w:val="00177B21"/>
    <w:rsid w:val="001801EF"/>
    <w:rsid w:val="0018055E"/>
    <w:rsid w:val="00180C58"/>
    <w:rsid w:val="0018106E"/>
    <w:rsid w:val="00182058"/>
    <w:rsid w:val="0018233C"/>
    <w:rsid w:val="00183BD8"/>
    <w:rsid w:val="00183CD1"/>
    <w:rsid w:val="001848BF"/>
    <w:rsid w:val="001857F5"/>
    <w:rsid w:val="00185C03"/>
    <w:rsid w:val="0018699F"/>
    <w:rsid w:val="00187AB9"/>
    <w:rsid w:val="0019244E"/>
    <w:rsid w:val="0019477E"/>
    <w:rsid w:val="00194BA8"/>
    <w:rsid w:val="00196552"/>
    <w:rsid w:val="001976E2"/>
    <w:rsid w:val="001A1E88"/>
    <w:rsid w:val="001A3709"/>
    <w:rsid w:val="001B023B"/>
    <w:rsid w:val="001B05CF"/>
    <w:rsid w:val="001B17B9"/>
    <w:rsid w:val="001B39F6"/>
    <w:rsid w:val="001B40A8"/>
    <w:rsid w:val="001B5556"/>
    <w:rsid w:val="001B5813"/>
    <w:rsid w:val="001B5849"/>
    <w:rsid w:val="001C0193"/>
    <w:rsid w:val="001C1A14"/>
    <w:rsid w:val="001C233F"/>
    <w:rsid w:val="001C4B74"/>
    <w:rsid w:val="001C4DE9"/>
    <w:rsid w:val="001C59BF"/>
    <w:rsid w:val="001C72DB"/>
    <w:rsid w:val="001C7F17"/>
    <w:rsid w:val="001D0A61"/>
    <w:rsid w:val="001D0FD9"/>
    <w:rsid w:val="001D1552"/>
    <w:rsid w:val="001D1B19"/>
    <w:rsid w:val="001D1DCE"/>
    <w:rsid w:val="001D4A31"/>
    <w:rsid w:val="001D5308"/>
    <w:rsid w:val="001D5431"/>
    <w:rsid w:val="001D65A3"/>
    <w:rsid w:val="001D6ADC"/>
    <w:rsid w:val="001D787A"/>
    <w:rsid w:val="001E011B"/>
    <w:rsid w:val="001E1027"/>
    <w:rsid w:val="001E217E"/>
    <w:rsid w:val="001E2C29"/>
    <w:rsid w:val="001E48EE"/>
    <w:rsid w:val="001E7BCF"/>
    <w:rsid w:val="001F021B"/>
    <w:rsid w:val="001F03DA"/>
    <w:rsid w:val="001F0F75"/>
    <w:rsid w:val="001F1E7E"/>
    <w:rsid w:val="001F1EE7"/>
    <w:rsid w:val="001F2C83"/>
    <w:rsid w:val="001F2D49"/>
    <w:rsid w:val="001F304B"/>
    <w:rsid w:val="001F3460"/>
    <w:rsid w:val="001F3E4E"/>
    <w:rsid w:val="001F3E90"/>
    <w:rsid w:val="001F7490"/>
    <w:rsid w:val="002036B0"/>
    <w:rsid w:val="00205C4E"/>
    <w:rsid w:val="002078CB"/>
    <w:rsid w:val="002100CD"/>
    <w:rsid w:val="002105A0"/>
    <w:rsid w:val="00210894"/>
    <w:rsid w:val="00211B17"/>
    <w:rsid w:val="00213F8E"/>
    <w:rsid w:val="0021464A"/>
    <w:rsid w:val="002152F7"/>
    <w:rsid w:val="0021624B"/>
    <w:rsid w:val="00220E2E"/>
    <w:rsid w:val="00221333"/>
    <w:rsid w:val="00221F1A"/>
    <w:rsid w:val="002225FD"/>
    <w:rsid w:val="00223A4D"/>
    <w:rsid w:val="002247EF"/>
    <w:rsid w:val="00224862"/>
    <w:rsid w:val="0022649E"/>
    <w:rsid w:val="00227F57"/>
    <w:rsid w:val="00227F5A"/>
    <w:rsid w:val="00233491"/>
    <w:rsid w:val="00233997"/>
    <w:rsid w:val="00234152"/>
    <w:rsid w:val="00235C5B"/>
    <w:rsid w:val="00235E9F"/>
    <w:rsid w:val="00236C27"/>
    <w:rsid w:val="00236C77"/>
    <w:rsid w:val="00237204"/>
    <w:rsid w:val="0023770D"/>
    <w:rsid w:val="00237AD0"/>
    <w:rsid w:val="002408C7"/>
    <w:rsid w:val="0024091D"/>
    <w:rsid w:val="002436EE"/>
    <w:rsid w:val="002441A0"/>
    <w:rsid w:val="00244426"/>
    <w:rsid w:val="0024588A"/>
    <w:rsid w:val="00246578"/>
    <w:rsid w:val="0024696E"/>
    <w:rsid w:val="002525F4"/>
    <w:rsid w:val="002529D5"/>
    <w:rsid w:val="0025744F"/>
    <w:rsid w:val="002575A5"/>
    <w:rsid w:val="002578AD"/>
    <w:rsid w:val="002616B4"/>
    <w:rsid w:val="00267436"/>
    <w:rsid w:val="002674AF"/>
    <w:rsid w:val="002709C6"/>
    <w:rsid w:val="00270BCA"/>
    <w:rsid w:val="00271035"/>
    <w:rsid w:val="0027446B"/>
    <w:rsid w:val="002745F0"/>
    <w:rsid w:val="0027524A"/>
    <w:rsid w:val="00280A26"/>
    <w:rsid w:val="002810CD"/>
    <w:rsid w:val="00281C89"/>
    <w:rsid w:val="00282275"/>
    <w:rsid w:val="002837F5"/>
    <w:rsid w:val="002870D4"/>
    <w:rsid w:val="00290368"/>
    <w:rsid w:val="00290DD3"/>
    <w:rsid w:val="002915E2"/>
    <w:rsid w:val="00295090"/>
    <w:rsid w:val="002A02DE"/>
    <w:rsid w:val="002A28F4"/>
    <w:rsid w:val="002A3AF5"/>
    <w:rsid w:val="002A3BA1"/>
    <w:rsid w:val="002A4678"/>
    <w:rsid w:val="002A53D7"/>
    <w:rsid w:val="002A5B88"/>
    <w:rsid w:val="002A6E01"/>
    <w:rsid w:val="002A73D7"/>
    <w:rsid w:val="002A755D"/>
    <w:rsid w:val="002A7BF4"/>
    <w:rsid w:val="002B1E7D"/>
    <w:rsid w:val="002B28B0"/>
    <w:rsid w:val="002B2992"/>
    <w:rsid w:val="002B37B7"/>
    <w:rsid w:val="002B5181"/>
    <w:rsid w:val="002C0A45"/>
    <w:rsid w:val="002C15D0"/>
    <w:rsid w:val="002C2C79"/>
    <w:rsid w:val="002C44D5"/>
    <w:rsid w:val="002C5D06"/>
    <w:rsid w:val="002C7B75"/>
    <w:rsid w:val="002D00DC"/>
    <w:rsid w:val="002D1961"/>
    <w:rsid w:val="002D2490"/>
    <w:rsid w:val="002D2644"/>
    <w:rsid w:val="002D3800"/>
    <w:rsid w:val="002D55F5"/>
    <w:rsid w:val="002D67D2"/>
    <w:rsid w:val="002D6867"/>
    <w:rsid w:val="002E02B0"/>
    <w:rsid w:val="002E0596"/>
    <w:rsid w:val="002E0764"/>
    <w:rsid w:val="002E0DC8"/>
    <w:rsid w:val="002E49C6"/>
    <w:rsid w:val="002E4E47"/>
    <w:rsid w:val="002E5BC5"/>
    <w:rsid w:val="002F01B0"/>
    <w:rsid w:val="002F13B1"/>
    <w:rsid w:val="002F1BA3"/>
    <w:rsid w:val="002F244B"/>
    <w:rsid w:val="002F315A"/>
    <w:rsid w:val="002F3FF1"/>
    <w:rsid w:val="002F40AC"/>
    <w:rsid w:val="002F7B28"/>
    <w:rsid w:val="003016BB"/>
    <w:rsid w:val="00301EEB"/>
    <w:rsid w:val="00302129"/>
    <w:rsid w:val="00303411"/>
    <w:rsid w:val="0030603D"/>
    <w:rsid w:val="00306AE5"/>
    <w:rsid w:val="00307B23"/>
    <w:rsid w:val="00310074"/>
    <w:rsid w:val="00310469"/>
    <w:rsid w:val="003133D1"/>
    <w:rsid w:val="0031345C"/>
    <w:rsid w:val="00315145"/>
    <w:rsid w:val="00315F0D"/>
    <w:rsid w:val="00316CEE"/>
    <w:rsid w:val="0031717E"/>
    <w:rsid w:val="003209D0"/>
    <w:rsid w:val="00320A18"/>
    <w:rsid w:val="00322EE5"/>
    <w:rsid w:val="003243B2"/>
    <w:rsid w:val="0032544F"/>
    <w:rsid w:val="00331B98"/>
    <w:rsid w:val="0033768E"/>
    <w:rsid w:val="0034019C"/>
    <w:rsid w:val="003411D1"/>
    <w:rsid w:val="00341422"/>
    <w:rsid w:val="003422DD"/>
    <w:rsid w:val="00342875"/>
    <w:rsid w:val="00346285"/>
    <w:rsid w:val="00350FC5"/>
    <w:rsid w:val="00353F0A"/>
    <w:rsid w:val="00357A86"/>
    <w:rsid w:val="00357EF0"/>
    <w:rsid w:val="00361339"/>
    <w:rsid w:val="00362BED"/>
    <w:rsid w:val="00362C30"/>
    <w:rsid w:val="0036730F"/>
    <w:rsid w:val="00367903"/>
    <w:rsid w:val="00367D2C"/>
    <w:rsid w:val="00370FE6"/>
    <w:rsid w:val="00372809"/>
    <w:rsid w:val="00372AED"/>
    <w:rsid w:val="00373640"/>
    <w:rsid w:val="00374CBA"/>
    <w:rsid w:val="00376FEC"/>
    <w:rsid w:val="00382198"/>
    <w:rsid w:val="003830AB"/>
    <w:rsid w:val="003833C6"/>
    <w:rsid w:val="00383F64"/>
    <w:rsid w:val="00384326"/>
    <w:rsid w:val="0038588B"/>
    <w:rsid w:val="00386139"/>
    <w:rsid w:val="00386E18"/>
    <w:rsid w:val="00387B72"/>
    <w:rsid w:val="00387B83"/>
    <w:rsid w:val="00392A42"/>
    <w:rsid w:val="00392AEE"/>
    <w:rsid w:val="00392F23"/>
    <w:rsid w:val="00394A88"/>
    <w:rsid w:val="00396B05"/>
    <w:rsid w:val="003A08A8"/>
    <w:rsid w:val="003A200C"/>
    <w:rsid w:val="003A582C"/>
    <w:rsid w:val="003A7532"/>
    <w:rsid w:val="003B1DAA"/>
    <w:rsid w:val="003B1ED4"/>
    <w:rsid w:val="003B25D0"/>
    <w:rsid w:val="003B338F"/>
    <w:rsid w:val="003B3CB9"/>
    <w:rsid w:val="003B56DE"/>
    <w:rsid w:val="003B5A5E"/>
    <w:rsid w:val="003B62A4"/>
    <w:rsid w:val="003B6799"/>
    <w:rsid w:val="003B7EB3"/>
    <w:rsid w:val="003C3F16"/>
    <w:rsid w:val="003C4284"/>
    <w:rsid w:val="003C4450"/>
    <w:rsid w:val="003C4C10"/>
    <w:rsid w:val="003C6BA2"/>
    <w:rsid w:val="003D0A2E"/>
    <w:rsid w:val="003D1977"/>
    <w:rsid w:val="003D479B"/>
    <w:rsid w:val="003D50CC"/>
    <w:rsid w:val="003D6287"/>
    <w:rsid w:val="003D6DC1"/>
    <w:rsid w:val="003D6FAD"/>
    <w:rsid w:val="003D7F19"/>
    <w:rsid w:val="003E043A"/>
    <w:rsid w:val="003E0849"/>
    <w:rsid w:val="003E0F35"/>
    <w:rsid w:val="003E3EB2"/>
    <w:rsid w:val="003E3F61"/>
    <w:rsid w:val="003E4A9A"/>
    <w:rsid w:val="003E4BE8"/>
    <w:rsid w:val="003E6024"/>
    <w:rsid w:val="003F0332"/>
    <w:rsid w:val="003F0AD8"/>
    <w:rsid w:val="003F1D84"/>
    <w:rsid w:val="003F272D"/>
    <w:rsid w:val="003F295B"/>
    <w:rsid w:val="003F2A1E"/>
    <w:rsid w:val="003F3DD5"/>
    <w:rsid w:val="003F4DB6"/>
    <w:rsid w:val="003F5F66"/>
    <w:rsid w:val="003F6827"/>
    <w:rsid w:val="003F6B67"/>
    <w:rsid w:val="003F71A9"/>
    <w:rsid w:val="003F7912"/>
    <w:rsid w:val="00400FBA"/>
    <w:rsid w:val="00403239"/>
    <w:rsid w:val="00404737"/>
    <w:rsid w:val="004055D8"/>
    <w:rsid w:val="00405B32"/>
    <w:rsid w:val="0040747F"/>
    <w:rsid w:val="004128F8"/>
    <w:rsid w:val="00413527"/>
    <w:rsid w:val="00415CAF"/>
    <w:rsid w:val="0042149B"/>
    <w:rsid w:val="004229CA"/>
    <w:rsid w:val="00423019"/>
    <w:rsid w:val="0042355E"/>
    <w:rsid w:val="00423B31"/>
    <w:rsid w:val="00425376"/>
    <w:rsid w:val="00425435"/>
    <w:rsid w:val="00426939"/>
    <w:rsid w:val="00426FBE"/>
    <w:rsid w:val="0043024A"/>
    <w:rsid w:val="00430B67"/>
    <w:rsid w:val="0043152C"/>
    <w:rsid w:val="00432055"/>
    <w:rsid w:val="00434DD6"/>
    <w:rsid w:val="004354A7"/>
    <w:rsid w:val="00435F19"/>
    <w:rsid w:val="00436E2E"/>
    <w:rsid w:val="004378E2"/>
    <w:rsid w:val="00437A14"/>
    <w:rsid w:val="00441280"/>
    <w:rsid w:val="0044133F"/>
    <w:rsid w:val="00442B1F"/>
    <w:rsid w:val="004433D1"/>
    <w:rsid w:val="004439D6"/>
    <w:rsid w:val="00444562"/>
    <w:rsid w:val="00446E69"/>
    <w:rsid w:val="004476A5"/>
    <w:rsid w:val="00450245"/>
    <w:rsid w:val="0045221D"/>
    <w:rsid w:val="00452670"/>
    <w:rsid w:val="00453964"/>
    <w:rsid w:val="0045476D"/>
    <w:rsid w:val="00456D57"/>
    <w:rsid w:val="00462B68"/>
    <w:rsid w:val="00465652"/>
    <w:rsid w:val="004656F0"/>
    <w:rsid w:val="00465701"/>
    <w:rsid w:val="0046670C"/>
    <w:rsid w:val="00472EE5"/>
    <w:rsid w:val="00473533"/>
    <w:rsid w:val="00473A7A"/>
    <w:rsid w:val="00474579"/>
    <w:rsid w:val="00480658"/>
    <w:rsid w:val="00481979"/>
    <w:rsid w:val="0048335D"/>
    <w:rsid w:val="004833AB"/>
    <w:rsid w:val="00486B98"/>
    <w:rsid w:val="00487337"/>
    <w:rsid w:val="0049436D"/>
    <w:rsid w:val="004A0108"/>
    <w:rsid w:val="004A11AB"/>
    <w:rsid w:val="004A1EF8"/>
    <w:rsid w:val="004A2719"/>
    <w:rsid w:val="004A4052"/>
    <w:rsid w:val="004A479E"/>
    <w:rsid w:val="004A4A97"/>
    <w:rsid w:val="004A4E5D"/>
    <w:rsid w:val="004A528C"/>
    <w:rsid w:val="004A54C7"/>
    <w:rsid w:val="004A5AC9"/>
    <w:rsid w:val="004B0FA1"/>
    <w:rsid w:val="004B1018"/>
    <w:rsid w:val="004B1F7B"/>
    <w:rsid w:val="004B4946"/>
    <w:rsid w:val="004B4CC7"/>
    <w:rsid w:val="004B51B2"/>
    <w:rsid w:val="004B7602"/>
    <w:rsid w:val="004C246F"/>
    <w:rsid w:val="004C447E"/>
    <w:rsid w:val="004C5429"/>
    <w:rsid w:val="004C67FB"/>
    <w:rsid w:val="004D0F68"/>
    <w:rsid w:val="004D1040"/>
    <w:rsid w:val="004D4721"/>
    <w:rsid w:val="004D5DD3"/>
    <w:rsid w:val="004D6CC9"/>
    <w:rsid w:val="004E0DE9"/>
    <w:rsid w:val="004E1BC3"/>
    <w:rsid w:val="004E3D11"/>
    <w:rsid w:val="004E48A6"/>
    <w:rsid w:val="004E654F"/>
    <w:rsid w:val="004E6CEB"/>
    <w:rsid w:val="004E7D32"/>
    <w:rsid w:val="004F0180"/>
    <w:rsid w:val="004F027E"/>
    <w:rsid w:val="004F0643"/>
    <w:rsid w:val="004F13D0"/>
    <w:rsid w:val="004F2D85"/>
    <w:rsid w:val="004F5DE9"/>
    <w:rsid w:val="004F6029"/>
    <w:rsid w:val="004F6A9F"/>
    <w:rsid w:val="004F7D6A"/>
    <w:rsid w:val="005000D6"/>
    <w:rsid w:val="00500F22"/>
    <w:rsid w:val="00501B2F"/>
    <w:rsid w:val="0050286B"/>
    <w:rsid w:val="00503873"/>
    <w:rsid w:val="005059F1"/>
    <w:rsid w:val="00506CF2"/>
    <w:rsid w:val="00506D50"/>
    <w:rsid w:val="00507292"/>
    <w:rsid w:val="00511836"/>
    <w:rsid w:val="005119E0"/>
    <w:rsid w:val="0051394E"/>
    <w:rsid w:val="00513D74"/>
    <w:rsid w:val="00513F07"/>
    <w:rsid w:val="0051520D"/>
    <w:rsid w:val="00516823"/>
    <w:rsid w:val="0051724C"/>
    <w:rsid w:val="005205A3"/>
    <w:rsid w:val="0052147D"/>
    <w:rsid w:val="0052168F"/>
    <w:rsid w:val="00523C14"/>
    <w:rsid w:val="005240A5"/>
    <w:rsid w:val="00524FE8"/>
    <w:rsid w:val="00525A36"/>
    <w:rsid w:val="00527417"/>
    <w:rsid w:val="00530A14"/>
    <w:rsid w:val="00532C13"/>
    <w:rsid w:val="00532F4D"/>
    <w:rsid w:val="005369B9"/>
    <w:rsid w:val="00536AE5"/>
    <w:rsid w:val="00537338"/>
    <w:rsid w:val="00544699"/>
    <w:rsid w:val="005452F0"/>
    <w:rsid w:val="00545948"/>
    <w:rsid w:val="00550883"/>
    <w:rsid w:val="0055142A"/>
    <w:rsid w:val="005525EE"/>
    <w:rsid w:val="005556F8"/>
    <w:rsid w:val="00557050"/>
    <w:rsid w:val="0055772A"/>
    <w:rsid w:val="00557A10"/>
    <w:rsid w:val="0056249A"/>
    <w:rsid w:val="005632E3"/>
    <w:rsid w:val="0057008C"/>
    <w:rsid w:val="005715DC"/>
    <w:rsid w:val="00572868"/>
    <w:rsid w:val="005729A3"/>
    <w:rsid w:val="005740DE"/>
    <w:rsid w:val="00574658"/>
    <w:rsid w:val="00574DA6"/>
    <w:rsid w:val="005804C3"/>
    <w:rsid w:val="00581B01"/>
    <w:rsid w:val="005824BB"/>
    <w:rsid w:val="005828AA"/>
    <w:rsid w:val="00583669"/>
    <w:rsid w:val="00584562"/>
    <w:rsid w:val="00584E43"/>
    <w:rsid w:val="00585E3A"/>
    <w:rsid w:val="00591507"/>
    <w:rsid w:val="00591C42"/>
    <w:rsid w:val="00592884"/>
    <w:rsid w:val="0059337C"/>
    <w:rsid w:val="00593B08"/>
    <w:rsid w:val="005959B1"/>
    <w:rsid w:val="005A0176"/>
    <w:rsid w:val="005A0D56"/>
    <w:rsid w:val="005A1319"/>
    <w:rsid w:val="005A1B9B"/>
    <w:rsid w:val="005A300E"/>
    <w:rsid w:val="005A3ED4"/>
    <w:rsid w:val="005A4FEA"/>
    <w:rsid w:val="005A72BB"/>
    <w:rsid w:val="005A757A"/>
    <w:rsid w:val="005A763C"/>
    <w:rsid w:val="005A7EC5"/>
    <w:rsid w:val="005B1BD0"/>
    <w:rsid w:val="005B2FA7"/>
    <w:rsid w:val="005B3DBC"/>
    <w:rsid w:val="005C1464"/>
    <w:rsid w:val="005C26A3"/>
    <w:rsid w:val="005C36DF"/>
    <w:rsid w:val="005C49C5"/>
    <w:rsid w:val="005C606A"/>
    <w:rsid w:val="005C681A"/>
    <w:rsid w:val="005C7A4B"/>
    <w:rsid w:val="005C7EF5"/>
    <w:rsid w:val="005D000F"/>
    <w:rsid w:val="005D1130"/>
    <w:rsid w:val="005D1AC7"/>
    <w:rsid w:val="005D1FA6"/>
    <w:rsid w:val="005D4A0D"/>
    <w:rsid w:val="005D7920"/>
    <w:rsid w:val="005D7B2D"/>
    <w:rsid w:val="005E24A5"/>
    <w:rsid w:val="005E3334"/>
    <w:rsid w:val="005E4A27"/>
    <w:rsid w:val="005E5FC7"/>
    <w:rsid w:val="005F0EF4"/>
    <w:rsid w:val="005F1626"/>
    <w:rsid w:val="005F187E"/>
    <w:rsid w:val="005F1A8D"/>
    <w:rsid w:val="005F6BA7"/>
    <w:rsid w:val="006007E9"/>
    <w:rsid w:val="00602B49"/>
    <w:rsid w:val="006053E9"/>
    <w:rsid w:val="00605851"/>
    <w:rsid w:val="00607B74"/>
    <w:rsid w:val="00610252"/>
    <w:rsid w:val="00610CF6"/>
    <w:rsid w:val="00611139"/>
    <w:rsid w:val="006127FF"/>
    <w:rsid w:val="0061493B"/>
    <w:rsid w:val="00616F19"/>
    <w:rsid w:val="00616F51"/>
    <w:rsid w:val="00617590"/>
    <w:rsid w:val="00617C43"/>
    <w:rsid w:val="00620DD3"/>
    <w:rsid w:val="00620DDC"/>
    <w:rsid w:val="00620E06"/>
    <w:rsid w:val="00627006"/>
    <w:rsid w:val="00632BB6"/>
    <w:rsid w:val="00634783"/>
    <w:rsid w:val="00637A64"/>
    <w:rsid w:val="00640077"/>
    <w:rsid w:val="00641829"/>
    <w:rsid w:val="00641FBE"/>
    <w:rsid w:val="00643C31"/>
    <w:rsid w:val="0064476C"/>
    <w:rsid w:val="006458F4"/>
    <w:rsid w:val="006466D6"/>
    <w:rsid w:val="0064677F"/>
    <w:rsid w:val="0064781E"/>
    <w:rsid w:val="00647C6F"/>
    <w:rsid w:val="00647E0D"/>
    <w:rsid w:val="0065040A"/>
    <w:rsid w:val="006504F5"/>
    <w:rsid w:val="00651C91"/>
    <w:rsid w:val="006531FB"/>
    <w:rsid w:val="00654015"/>
    <w:rsid w:val="00654807"/>
    <w:rsid w:val="0065569A"/>
    <w:rsid w:val="006565B0"/>
    <w:rsid w:val="0065665A"/>
    <w:rsid w:val="00657B4C"/>
    <w:rsid w:val="00657BD5"/>
    <w:rsid w:val="00661E53"/>
    <w:rsid w:val="00661F7A"/>
    <w:rsid w:val="0066511C"/>
    <w:rsid w:val="006661E1"/>
    <w:rsid w:val="00666DC4"/>
    <w:rsid w:val="0066774E"/>
    <w:rsid w:val="00670020"/>
    <w:rsid w:val="00671664"/>
    <w:rsid w:val="006725FA"/>
    <w:rsid w:val="006735E0"/>
    <w:rsid w:val="006741CA"/>
    <w:rsid w:val="00674527"/>
    <w:rsid w:val="00674AA4"/>
    <w:rsid w:val="00674F68"/>
    <w:rsid w:val="0068118B"/>
    <w:rsid w:val="0068224C"/>
    <w:rsid w:val="00684FEF"/>
    <w:rsid w:val="0068509A"/>
    <w:rsid w:val="00685955"/>
    <w:rsid w:val="00685A01"/>
    <w:rsid w:val="00691AD1"/>
    <w:rsid w:val="006927FB"/>
    <w:rsid w:val="00692ECA"/>
    <w:rsid w:val="00692F4A"/>
    <w:rsid w:val="00693A44"/>
    <w:rsid w:val="006945D0"/>
    <w:rsid w:val="00694F3D"/>
    <w:rsid w:val="00697DBF"/>
    <w:rsid w:val="006A0877"/>
    <w:rsid w:val="006A0BAE"/>
    <w:rsid w:val="006A24EC"/>
    <w:rsid w:val="006A46F6"/>
    <w:rsid w:val="006B057F"/>
    <w:rsid w:val="006B3325"/>
    <w:rsid w:val="006B4221"/>
    <w:rsid w:val="006B4E08"/>
    <w:rsid w:val="006B5B71"/>
    <w:rsid w:val="006B5F01"/>
    <w:rsid w:val="006B65E2"/>
    <w:rsid w:val="006C01BE"/>
    <w:rsid w:val="006C13A0"/>
    <w:rsid w:val="006C2FD8"/>
    <w:rsid w:val="006C33DE"/>
    <w:rsid w:val="006C360F"/>
    <w:rsid w:val="006C5F2C"/>
    <w:rsid w:val="006D059F"/>
    <w:rsid w:val="006D09D3"/>
    <w:rsid w:val="006D4F1A"/>
    <w:rsid w:val="006D7C41"/>
    <w:rsid w:val="006E0FBC"/>
    <w:rsid w:val="006E1F70"/>
    <w:rsid w:val="006E25A2"/>
    <w:rsid w:val="006E58EE"/>
    <w:rsid w:val="006E5F68"/>
    <w:rsid w:val="006E6408"/>
    <w:rsid w:val="006F080E"/>
    <w:rsid w:val="006F2877"/>
    <w:rsid w:val="006F57B9"/>
    <w:rsid w:val="006F7649"/>
    <w:rsid w:val="007003F0"/>
    <w:rsid w:val="00701FDC"/>
    <w:rsid w:val="007048AE"/>
    <w:rsid w:val="0070591D"/>
    <w:rsid w:val="00705D45"/>
    <w:rsid w:val="00706E2E"/>
    <w:rsid w:val="00707B92"/>
    <w:rsid w:val="00710880"/>
    <w:rsid w:val="007119BD"/>
    <w:rsid w:val="0071249B"/>
    <w:rsid w:val="007139CB"/>
    <w:rsid w:val="00714051"/>
    <w:rsid w:val="00714219"/>
    <w:rsid w:val="007150EF"/>
    <w:rsid w:val="0071601D"/>
    <w:rsid w:val="00717026"/>
    <w:rsid w:val="00717125"/>
    <w:rsid w:val="00717A02"/>
    <w:rsid w:val="00717BA2"/>
    <w:rsid w:val="00720B71"/>
    <w:rsid w:val="007211F5"/>
    <w:rsid w:val="00723408"/>
    <w:rsid w:val="00723698"/>
    <w:rsid w:val="0072461D"/>
    <w:rsid w:val="00725619"/>
    <w:rsid w:val="0072598C"/>
    <w:rsid w:val="00726A91"/>
    <w:rsid w:val="00733D9F"/>
    <w:rsid w:val="007364D3"/>
    <w:rsid w:val="0073696D"/>
    <w:rsid w:val="007377E1"/>
    <w:rsid w:val="00737C9B"/>
    <w:rsid w:val="00741503"/>
    <w:rsid w:val="0075059E"/>
    <w:rsid w:val="00751631"/>
    <w:rsid w:val="00752B07"/>
    <w:rsid w:val="0075454F"/>
    <w:rsid w:val="00755E95"/>
    <w:rsid w:val="00755EEC"/>
    <w:rsid w:val="007560A2"/>
    <w:rsid w:val="0075612A"/>
    <w:rsid w:val="007574D0"/>
    <w:rsid w:val="00757ED4"/>
    <w:rsid w:val="00760C5D"/>
    <w:rsid w:val="0076132B"/>
    <w:rsid w:val="00762FD6"/>
    <w:rsid w:val="007642C3"/>
    <w:rsid w:val="00764B3A"/>
    <w:rsid w:val="00766810"/>
    <w:rsid w:val="00767068"/>
    <w:rsid w:val="00771938"/>
    <w:rsid w:val="00773A83"/>
    <w:rsid w:val="0077409C"/>
    <w:rsid w:val="007743AA"/>
    <w:rsid w:val="00776EE8"/>
    <w:rsid w:val="00783B5D"/>
    <w:rsid w:val="00783E0C"/>
    <w:rsid w:val="0078566E"/>
    <w:rsid w:val="00786D2D"/>
    <w:rsid w:val="00787B71"/>
    <w:rsid w:val="007900E8"/>
    <w:rsid w:val="007901D3"/>
    <w:rsid w:val="00791AA6"/>
    <w:rsid w:val="00792352"/>
    <w:rsid w:val="007941DC"/>
    <w:rsid w:val="007955AB"/>
    <w:rsid w:val="00795FB1"/>
    <w:rsid w:val="007A0CE6"/>
    <w:rsid w:val="007A1F0B"/>
    <w:rsid w:val="007A27F6"/>
    <w:rsid w:val="007A3037"/>
    <w:rsid w:val="007A32DE"/>
    <w:rsid w:val="007A674D"/>
    <w:rsid w:val="007B01D1"/>
    <w:rsid w:val="007B18BA"/>
    <w:rsid w:val="007B4C71"/>
    <w:rsid w:val="007B502F"/>
    <w:rsid w:val="007B61F7"/>
    <w:rsid w:val="007C0EE0"/>
    <w:rsid w:val="007C1122"/>
    <w:rsid w:val="007C1F10"/>
    <w:rsid w:val="007C282E"/>
    <w:rsid w:val="007C290F"/>
    <w:rsid w:val="007C3AF3"/>
    <w:rsid w:val="007C3BC8"/>
    <w:rsid w:val="007C4201"/>
    <w:rsid w:val="007D1649"/>
    <w:rsid w:val="007D3C3D"/>
    <w:rsid w:val="007D5758"/>
    <w:rsid w:val="007D609B"/>
    <w:rsid w:val="007D707A"/>
    <w:rsid w:val="007E171F"/>
    <w:rsid w:val="007E238A"/>
    <w:rsid w:val="007E4D93"/>
    <w:rsid w:val="007E5F4E"/>
    <w:rsid w:val="007E6210"/>
    <w:rsid w:val="007F2A02"/>
    <w:rsid w:val="007F2B34"/>
    <w:rsid w:val="007F4521"/>
    <w:rsid w:val="007F54BC"/>
    <w:rsid w:val="007F5624"/>
    <w:rsid w:val="0080048C"/>
    <w:rsid w:val="008004EC"/>
    <w:rsid w:val="00802BB0"/>
    <w:rsid w:val="00803A29"/>
    <w:rsid w:val="008058E3"/>
    <w:rsid w:val="00806973"/>
    <w:rsid w:val="008079FF"/>
    <w:rsid w:val="00812EF0"/>
    <w:rsid w:val="00813E25"/>
    <w:rsid w:val="0081715F"/>
    <w:rsid w:val="00820CC3"/>
    <w:rsid w:val="00821B1F"/>
    <w:rsid w:val="00821F69"/>
    <w:rsid w:val="00822D2A"/>
    <w:rsid w:val="00826670"/>
    <w:rsid w:val="00831678"/>
    <w:rsid w:val="00834384"/>
    <w:rsid w:val="0084154C"/>
    <w:rsid w:val="00846183"/>
    <w:rsid w:val="00846514"/>
    <w:rsid w:val="008476B1"/>
    <w:rsid w:val="0084790C"/>
    <w:rsid w:val="0084799C"/>
    <w:rsid w:val="00853AF2"/>
    <w:rsid w:val="008576E4"/>
    <w:rsid w:val="00864062"/>
    <w:rsid w:val="00865967"/>
    <w:rsid w:val="008666A0"/>
    <w:rsid w:val="00866F0C"/>
    <w:rsid w:val="00866F3A"/>
    <w:rsid w:val="00867FBA"/>
    <w:rsid w:val="00870326"/>
    <w:rsid w:val="008708E9"/>
    <w:rsid w:val="008723CD"/>
    <w:rsid w:val="00872C01"/>
    <w:rsid w:val="00873A1A"/>
    <w:rsid w:val="00875FC8"/>
    <w:rsid w:val="008779AB"/>
    <w:rsid w:val="00880A3D"/>
    <w:rsid w:val="00882496"/>
    <w:rsid w:val="0088296A"/>
    <w:rsid w:val="00882ACB"/>
    <w:rsid w:val="00882D9D"/>
    <w:rsid w:val="008853C8"/>
    <w:rsid w:val="008864CB"/>
    <w:rsid w:val="008915F1"/>
    <w:rsid w:val="00895A40"/>
    <w:rsid w:val="00895FE7"/>
    <w:rsid w:val="008971C3"/>
    <w:rsid w:val="00897B68"/>
    <w:rsid w:val="008A18AA"/>
    <w:rsid w:val="008A2C46"/>
    <w:rsid w:val="008A3707"/>
    <w:rsid w:val="008A390C"/>
    <w:rsid w:val="008A6736"/>
    <w:rsid w:val="008A697F"/>
    <w:rsid w:val="008B074B"/>
    <w:rsid w:val="008B10DE"/>
    <w:rsid w:val="008B14E1"/>
    <w:rsid w:val="008B17D8"/>
    <w:rsid w:val="008B24CB"/>
    <w:rsid w:val="008B39B0"/>
    <w:rsid w:val="008B710C"/>
    <w:rsid w:val="008C0554"/>
    <w:rsid w:val="008C1667"/>
    <w:rsid w:val="008C17B1"/>
    <w:rsid w:val="008C1AC9"/>
    <w:rsid w:val="008C3C57"/>
    <w:rsid w:val="008C5006"/>
    <w:rsid w:val="008C6EAD"/>
    <w:rsid w:val="008C78A4"/>
    <w:rsid w:val="008D0107"/>
    <w:rsid w:val="008D25A1"/>
    <w:rsid w:val="008D3166"/>
    <w:rsid w:val="008D33FD"/>
    <w:rsid w:val="008D5663"/>
    <w:rsid w:val="008D5A29"/>
    <w:rsid w:val="008D5D97"/>
    <w:rsid w:val="008D7EE1"/>
    <w:rsid w:val="008E3423"/>
    <w:rsid w:val="008E3E4C"/>
    <w:rsid w:val="008E5849"/>
    <w:rsid w:val="008E5F4F"/>
    <w:rsid w:val="008E696B"/>
    <w:rsid w:val="008E790A"/>
    <w:rsid w:val="008F0678"/>
    <w:rsid w:val="008F1A92"/>
    <w:rsid w:val="008F3452"/>
    <w:rsid w:val="008F359A"/>
    <w:rsid w:val="008F4CB4"/>
    <w:rsid w:val="008F4F64"/>
    <w:rsid w:val="008F709D"/>
    <w:rsid w:val="009027CA"/>
    <w:rsid w:val="00903B6D"/>
    <w:rsid w:val="00903C94"/>
    <w:rsid w:val="00904299"/>
    <w:rsid w:val="009057FC"/>
    <w:rsid w:val="0090707A"/>
    <w:rsid w:val="00907F00"/>
    <w:rsid w:val="009150C3"/>
    <w:rsid w:val="00915682"/>
    <w:rsid w:val="009179B4"/>
    <w:rsid w:val="00921809"/>
    <w:rsid w:val="00924156"/>
    <w:rsid w:val="009249F2"/>
    <w:rsid w:val="00925746"/>
    <w:rsid w:val="00926CCD"/>
    <w:rsid w:val="00930346"/>
    <w:rsid w:val="0093042C"/>
    <w:rsid w:val="00931A85"/>
    <w:rsid w:val="00932129"/>
    <w:rsid w:val="009321E7"/>
    <w:rsid w:val="009343A2"/>
    <w:rsid w:val="009351B0"/>
    <w:rsid w:val="009354BA"/>
    <w:rsid w:val="0093592C"/>
    <w:rsid w:val="00936A44"/>
    <w:rsid w:val="00946396"/>
    <w:rsid w:val="00951706"/>
    <w:rsid w:val="00951962"/>
    <w:rsid w:val="00953656"/>
    <w:rsid w:val="0095482B"/>
    <w:rsid w:val="00955262"/>
    <w:rsid w:val="009609E3"/>
    <w:rsid w:val="00962A83"/>
    <w:rsid w:val="00964520"/>
    <w:rsid w:val="00966ACA"/>
    <w:rsid w:val="00966E58"/>
    <w:rsid w:val="00970A0D"/>
    <w:rsid w:val="00970B09"/>
    <w:rsid w:val="009723CA"/>
    <w:rsid w:val="009728C9"/>
    <w:rsid w:val="00972AB5"/>
    <w:rsid w:val="00972C9D"/>
    <w:rsid w:val="00973242"/>
    <w:rsid w:val="00973BAC"/>
    <w:rsid w:val="00974558"/>
    <w:rsid w:val="00974827"/>
    <w:rsid w:val="00975583"/>
    <w:rsid w:val="009764E0"/>
    <w:rsid w:val="00977A54"/>
    <w:rsid w:val="00980349"/>
    <w:rsid w:val="00980772"/>
    <w:rsid w:val="009812CA"/>
    <w:rsid w:val="009842E6"/>
    <w:rsid w:val="00986759"/>
    <w:rsid w:val="0098736D"/>
    <w:rsid w:val="009874FB"/>
    <w:rsid w:val="00990308"/>
    <w:rsid w:val="00990D11"/>
    <w:rsid w:val="0099379A"/>
    <w:rsid w:val="0099392A"/>
    <w:rsid w:val="00995010"/>
    <w:rsid w:val="0099509D"/>
    <w:rsid w:val="009A0785"/>
    <w:rsid w:val="009A10FC"/>
    <w:rsid w:val="009A11B4"/>
    <w:rsid w:val="009A2372"/>
    <w:rsid w:val="009A2B74"/>
    <w:rsid w:val="009A2B7E"/>
    <w:rsid w:val="009A43DA"/>
    <w:rsid w:val="009A62AA"/>
    <w:rsid w:val="009A7DBB"/>
    <w:rsid w:val="009B1B58"/>
    <w:rsid w:val="009B43DB"/>
    <w:rsid w:val="009B4AB7"/>
    <w:rsid w:val="009B5AFF"/>
    <w:rsid w:val="009B5C9F"/>
    <w:rsid w:val="009B7337"/>
    <w:rsid w:val="009B75EF"/>
    <w:rsid w:val="009C03F3"/>
    <w:rsid w:val="009C26DC"/>
    <w:rsid w:val="009C3C14"/>
    <w:rsid w:val="009C46C3"/>
    <w:rsid w:val="009C5145"/>
    <w:rsid w:val="009C706A"/>
    <w:rsid w:val="009C7415"/>
    <w:rsid w:val="009C746A"/>
    <w:rsid w:val="009C7476"/>
    <w:rsid w:val="009C776F"/>
    <w:rsid w:val="009D032C"/>
    <w:rsid w:val="009D03FF"/>
    <w:rsid w:val="009D10BE"/>
    <w:rsid w:val="009D1611"/>
    <w:rsid w:val="009D36B6"/>
    <w:rsid w:val="009D40D8"/>
    <w:rsid w:val="009D4E4C"/>
    <w:rsid w:val="009D5AD2"/>
    <w:rsid w:val="009D5EC3"/>
    <w:rsid w:val="009D6578"/>
    <w:rsid w:val="009E0057"/>
    <w:rsid w:val="009E230C"/>
    <w:rsid w:val="009E2714"/>
    <w:rsid w:val="009E3046"/>
    <w:rsid w:val="009E5AB8"/>
    <w:rsid w:val="009F0218"/>
    <w:rsid w:val="009F0640"/>
    <w:rsid w:val="009F2E4E"/>
    <w:rsid w:val="009F36A0"/>
    <w:rsid w:val="009F3D2A"/>
    <w:rsid w:val="009F3D76"/>
    <w:rsid w:val="009F5464"/>
    <w:rsid w:val="009F5C4E"/>
    <w:rsid w:val="009F747A"/>
    <w:rsid w:val="00A0028F"/>
    <w:rsid w:val="00A02122"/>
    <w:rsid w:val="00A025A0"/>
    <w:rsid w:val="00A02C34"/>
    <w:rsid w:val="00A042C9"/>
    <w:rsid w:val="00A04C59"/>
    <w:rsid w:val="00A05AD8"/>
    <w:rsid w:val="00A060A1"/>
    <w:rsid w:val="00A07BD8"/>
    <w:rsid w:val="00A11A52"/>
    <w:rsid w:val="00A13D78"/>
    <w:rsid w:val="00A14810"/>
    <w:rsid w:val="00A1515D"/>
    <w:rsid w:val="00A16D02"/>
    <w:rsid w:val="00A1756E"/>
    <w:rsid w:val="00A2099A"/>
    <w:rsid w:val="00A21956"/>
    <w:rsid w:val="00A24382"/>
    <w:rsid w:val="00A25A35"/>
    <w:rsid w:val="00A260CE"/>
    <w:rsid w:val="00A265D7"/>
    <w:rsid w:val="00A27BCD"/>
    <w:rsid w:val="00A31ADF"/>
    <w:rsid w:val="00A32F37"/>
    <w:rsid w:val="00A33C2E"/>
    <w:rsid w:val="00A34B14"/>
    <w:rsid w:val="00A34D35"/>
    <w:rsid w:val="00A35393"/>
    <w:rsid w:val="00A36191"/>
    <w:rsid w:val="00A36526"/>
    <w:rsid w:val="00A44024"/>
    <w:rsid w:val="00A4663B"/>
    <w:rsid w:val="00A46E81"/>
    <w:rsid w:val="00A473F8"/>
    <w:rsid w:val="00A50356"/>
    <w:rsid w:val="00A519CB"/>
    <w:rsid w:val="00A520AD"/>
    <w:rsid w:val="00A535D8"/>
    <w:rsid w:val="00A57E60"/>
    <w:rsid w:val="00A605CB"/>
    <w:rsid w:val="00A62665"/>
    <w:rsid w:val="00A62E1F"/>
    <w:rsid w:val="00A659E3"/>
    <w:rsid w:val="00A6617B"/>
    <w:rsid w:val="00A66B3E"/>
    <w:rsid w:val="00A66D20"/>
    <w:rsid w:val="00A66F4C"/>
    <w:rsid w:val="00A713CD"/>
    <w:rsid w:val="00A71D00"/>
    <w:rsid w:val="00A72DFC"/>
    <w:rsid w:val="00A740E9"/>
    <w:rsid w:val="00A74EE1"/>
    <w:rsid w:val="00A75504"/>
    <w:rsid w:val="00A7564B"/>
    <w:rsid w:val="00A767B4"/>
    <w:rsid w:val="00A827E0"/>
    <w:rsid w:val="00A8568F"/>
    <w:rsid w:val="00A86A24"/>
    <w:rsid w:val="00A87569"/>
    <w:rsid w:val="00A90E43"/>
    <w:rsid w:val="00A93DDA"/>
    <w:rsid w:val="00A946AA"/>
    <w:rsid w:val="00A96B76"/>
    <w:rsid w:val="00A96DAA"/>
    <w:rsid w:val="00A97997"/>
    <w:rsid w:val="00AA0502"/>
    <w:rsid w:val="00AA0DDC"/>
    <w:rsid w:val="00AA0F86"/>
    <w:rsid w:val="00AA1E68"/>
    <w:rsid w:val="00AA5F72"/>
    <w:rsid w:val="00AB0C70"/>
    <w:rsid w:val="00AB1571"/>
    <w:rsid w:val="00AB470C"/>
    <w:rsid w:val="00AB5A0D"/>
    <w:rsid w:val="00AB6A54"/>
    <w:rsid w:val="00AC0614"/>
    <w:rsid w:val="00AC1DA3"/>
    <w:rsid w:val="00AC2C93"/>
    <w:rsid w:val="00AC4CB0"/>
    <w:rsid w:val="00AC4F3C"/>
    <w:rsid w:val="00AC5D41"/>
    <w:rsid w:val="00AC6CDF"/>
    <w:rsid w:val="00AC7F28"/>
    <w:rsid w:val="00AD28CE"/>
    <w:rsid w:val="00AD3407"/>
    <w:rsid w:val="00AD4AAF"/>
    <w:rsid w:val="00AD68B4"/>
    <w:rsid w:val="00AD6AA6"/>
    <w:rsid w:val="00AE0E6B"/>
    <w:rsid w:val="00AE2F8A"/>
    <w:rsid w:val="00AE69F6"/>
    <w:rsid w:val="00AE71C8"/>
    <w:rsid w:val="00AF3239"/>
    <w:rsid w:val="00AF407F"/>
    <w:rsid w:val="00AF5330"/>
    <w:rsid w:val="00AF54DB"/>
    <w:rsid w:val="00B01320"/>
    <w:rsid w:val="00B01A4D"/>
    <w:rsid w:val="00B01D8A"/>
    <w:rsid w:val="00B06727"/>
    <w:rsid w:val="00B06F6E"/>
    <w:rsid w:val="00B07261"/>
    <w:rsid w:val="00B0787B"/>
    <w:rsid w:val="00B14F31"/>
    <w:rsid w:val="00B15C33"/>
    <w:rsid w:val="00B15E99"/>
    <w:rsid w:val="00B1641F"/>
    <w:rsid w:val="00B16DB2"/>
    <w:rsid w:val="00B201A6"/>
    <w:rsid w:val="00B20587"/>
    <w:rsid w:val="00B215B8"/>
    <w:rsid w:val="00B2219F"/>
    <w:rsid w:val="00B24FFF"/>
    <w:rsid w:val="00B26117"/>
    <w:rsid w:val="00B2689A"/>
    <w:rsid w:val="00B2691A"/>
    <w:rsid w:val="00B26EE6"/>
    <w:rsid w:val="00B3253A"/>
    <w:rsid w:val="00B32AD6"/>
    <w:rsid w:val="00B331C6"/>
    <w:rsid w:val="00B36176"/>
    <w:rsid w:val="00B42266"/>
    <w:rsid w:val="00B425AA"/>
    <w:rsid w:val="00B457A8"/>
    <w:rsid w:val="00B462F9"/>
    <w:rsid w:val="00B51A47"/>
    <w:rsid w:val="00B524D4"/>
    <w:rsid w:val="00B53086"/>
    <w:rsid w:val="00B53D2B"/>
    <w:rsid w:val="00B55372"/>
    <w:rsid w:val="00B57428"/>
    <w:rsid w:val="00B57D35"/>
    <w:rsid w:val="00B623C5"/>
    <w:rsid w:val="00B6288A"/>
    <w:rsid w:val="00B631CF"/>
    <w:rsid w:val="00B63C57"/>
    <w:rsid w:val="00B654A9"/>
    <w:rsid w:val="00B65F15"/>
    <w:rsid w:val="00B71BC9"/>
    <w:rsid w:val="00B72528"/>
    <w:rsid w:val="00B727DF"/>
    <w:rsid w:val="00B76581"/>
    <w:rsid w:val="00B76702"/>
    <w:rsid w:val="00B76B52"/>
    <w:rsid w:val="00B77BCF"/>
    <w:rsid w:val="00B77FAE"/>
    <w:rsid w:val="00B82BCE"/>
    <w:rsid w:val="00B82F7D"/>
    <w:rsid w:val="00B83E61"/>
    <w:rsid w:val="00B84105"/>
    <w:rsid w:val="00B844F5"/>
    <w:rsid w:val="00B87593"/>
    <w:rsid w:val="00B905E7"/>
    <w:rsid w:val="00B90B25"/>
    <w:rsid w:val="00B91047"/>
    <w:rsid w:val="00B9169C"/>
    <w:rsid w:val="00B91CCF"/>
    <w:rsid w:val="00B92EF3"/>
    <w:rsid w:val="00B9302A"/>
    <w:rsid w:val="00B94B7B"/>
    <w:rsid w:val="00B97AC5"/>
    <w:rsid w:val="00BA1006"/>
    <w:rsid w:val="00BA25EF"/>
    <w:rsid w:val="00BA283C"/>
    <w:rsid w:val="00BA415F"/>
    <w:rsid w:val="00BA4EC3"/>
    <w:rsid w:val="00BA61B5"/>
    <w:rsid w:val="00BA63AF"/>
    <w:rsid w:val="00BA680F"/>
    <w:rsid w:val="00BA79C3"/>
    <w:rsid w:val="00BB0868"/>
    <w:rsid w:val="00BB15DF"/>
    <w:rsid w:val="00BB2B81"/>
    <w:rsid w:val="00BB3665"/>
    <w:rsid w:val="00BB456D"/>
    <w:rsid w:val="00BB541C"/>
    <w:rsid w:val="00BB56A7"/>
    <w:rsid w:val="00BB6903"/>
    <w:rsid w:val="00BC1A62"/>
    <w:rsid w:val="00BC1DEA"/>
    <w:rsid w:val="00BC289D"/>
    <w:rsid w:val="00BC3452"/>
    <w:rsid w:val="00BC60B4"/>
    <w:rsid w:val="00BC7BE9"/>
    <w:rsid w:val="00BD25BB"/>
    <w:rsid w:val="00BD3A40"/>
    <w:rsid w:val="00BD43E1"/>
    <w:rsid w:val="00BD445A"/>
    <w:rsid w:val="00BD4E37"/>
    <w:rsid w:val="00BE16B7"/>
    <w:rsid w:val="00BE1EAA"/>
    <w:rsid w:val="00BE39BE"/>
    <w:rsid w:val="00BE3D9F"/>
    <w:rsid w:val="00BE5D84"/>
    <w:rsid w:val="00BE5E1A"/>
    <w:rsid w:val="00BE64DD"/>
    <w:rsid w:val="00BE73F6"/>
    <w:rsid w:val="00BE7986"/>
    <w:rsid w:val="00BF310B"/>
    <w:rsid w:val="00BF3EAC"/>
    <w:rsid w:val="00BF53A4"/>
    <w:rsid w:val="00BF65DF"/>
    <w:rsid w:val="00C019F8"/>
    <w:rsid w:val="00C0217E"/>
    <w:rsid w:val="00C0233D"/>
    <w:rsid w:val="00C02F2E"/>
    <w:rsid w:val="00C0426B"/>
    <w:rsid w:val="00C05142"/>
    <w:rsid w:val="00C07287"/>
    <w:rsid w:val="00C11155"/>
    <w:rsid w:val="00C1196E"/>
    <w:rsid w:val="00C1509A"/>
    <w:rsid w:val="00C17FFC"/>
    <w:rsid w:val="00C202D0"/>
    <w:rsid w:val="00C20A6B"/>
    <w:rsid w:val="00C21023"/>
    <w:rsid w:val="00C218F7"/>
    <w:rsid w:val="00C21AC3"/>
    <w:rsid w:val="00C2237A"/>
    <w:rsid w:val="00C245F6"/>
    <w:rsid w:val="00C24C83"/>
    <w:rsid w:val="00C27E19"/>
    <w:rsid w:val="00C3042E"/>
    <w:rsid w:val="00C31C93"/>
    <w:rsid w:val="00C32A4B"/>
    <w:rsid w:val="00C35476"/>
    <w:rsid w:val="00C370C6"/>
    <w:rsid w:val="00C3725E"/>
    <w:rsid w:val="00C373C8"/>
    <w:rsid w:val="00C375C9"/>
    <w:rsid w:val="00C4084E"/>
    <w:rsid w:val="00C42B70"/>
    <w:rsid w:val="00C43EDA"/>
    <w:rsid w:val="00C441F6"/>
    <w:rsid w:val="00C4709A"/>
    <w:rsid w:val="00C50F0C"/>
    <w:rsid w:val="00C51E98"/>
    <w:rsid w:val="00C52506"/>
    <w:rsid w:val="00C56531"/>
    <w:rsid w:val="00C61503"/>
    <w:rsid w:val="00C63256"/>
    <w:rsid w:val="00C6338A"/>
    <w:rsid w:val="00C63AF0"/>
    <w:rsid w:val="00C648B3"/>
    <w:rsid w:val="00C72754"/>
    <w:rsid w:val="00C72C39"/>
    <w:rsid w:val="00C72D53"/>
    <w:rsid w:val="00C73EC7"/>
    <w:rsid w:val="00C757C2"/>
    <w:rsid w:val="00C75A39"/>
    <w:rsid w:val="00C763F4"/>
    <w:rsid w:val="00C80BD8"/>
    <w:rsid w:val="00C815D8"/>
    <w:rsid w:val="00C8167F"/>
    <w:rsid w:val="00C85B09"/>
    <w:rsid w:val="00C87668"/>
    <w:rsid w:val="00C87FD7"/>
    <w:rsid w:val="00C9038D"/>
    <w:rsid w:val="00C932B1"/>
    <w:rsid w:val="00C932E7"/>
    <w:rsid w:val="00C954FE"/>
    <w:rsid w:val="00C95924"/>
    <w:rsid w:val="00C9718A"/>
    <w:rsid w:val="00C97CB1"/>
    <w:rsid w:val="00CA1F84"/>
    <w:rsid w:val="00CA2CC0"/>
    <w:rsid w:val="00CA31BD"/>
    <w:rsid w:val="00CA5398"/>
    <w:rsid w:val="00CA766F"/>
    <w:rsid w:val="00CA7F30"/>
    <w:rsid w:val="00CB0B15"/>
    <w:rsid w:val="00CB5E6E"/>
    <w:rsid w:val="00CB6307"/>
    <w:rsid w:val="00CC0256"/>
    <w:rsid w:val="00CC0786"/>
    <w:rsid w:val="00CC27EA"/>
    <w:rsid w:val="00CC3B8C"/>
    <w:rsid w:val="00CC5D58"/>
    <w:rsid w:val="00CC5E27"/>
    <w:rsid w:val="00CC6184"/>
    <w:rsid w:val="00CD117C"/>
    <w:rsid w:val="00CD1FB4"/>
    <w:rsid w:val="00CD6D38"/>
    <w:rsid w:val="00CD78F2"/>
    <w:rsid w:val="00CE0507"/>
    <w:rsid w:val="00CE101C"/>
    <w:rsid w:val="00CE4282"/>
    <w:rsid w:val="00CE5D19"/>
    <w:rsid w:val="00CE62B8"/>
    <w:rsid w:val="00CE706F"/>
    <w:rsid w:val="00CF09B7"/>
    <w:rsid w:val="00CF3C4F"/>
    <w:rsid w:val="00CF3DB8"/>
    <w:rsid w:val="00CF42FA"/>
    <w:rsid w:val="00CF743C"/>
    <w:rsid w:val="00CF7E32"/>
    <w:rsid w:val="00D022BD"/>
    <w:rsid w:val="00D027E6"/>
    <w:rsid w:val="00D029F7"/>
    <w:rsid w:val="00D03EC6"/>
    <w:rsid w:val="00D0496E"/>
    <w:rsid w:val="00D07BC6"/>
    <w:rsid w:val="00D106AA"/>
    <w:rsid w:val="00D12215"/>
    <w:rsid w:val="00D14711"/>
    <w:rsid w:val="00D1789D"/>
    <w:rsid w:val="00D21D64"/>
    <w:rsid w:val="00D22CD5"/>
    <w:rsid w:val="00D25D43"/>
    <w:rsid w:val="00D260DA"/>
    <w:rsid w:val="00D262BC"/>
    <w:rsid w:val="00D2697D"/>
    <w:rsid w:val="00D26D17"/>
    <w:rsid w:val="00D3020B"/>
    <w:rsid w:val="00D3214E"/>
    <w:rsid w:val="00D326CA"/>
    <w:rsid w:val="00D32D58"/>
    <w:rsid w:val="00D3733A"/>
    <w:rsid w:val="00D37E72"/>
    <w:rsid w:val="00D40166"/>
    <w:rsid w:val="00D41274"/>
    <w:rsid w:val="00D41B08"/>
    <w:rsid w:val="00D42F42"/>
    <w:rsid w:val="00D432B5"/>
    <w:rsid w:val="00D44A03"/>
    <w:rsid w:val="00D45622"/>
    <w:rsid w:val="00D463B8"/>
    <w:rsid w:val="00D55397"/>
    <w:rsid w:val="00D578A7"/>
    <w:rsid w:val="00D61B76"/>
    <w:rsid w:val="00D6430C"/>
    <w:rsid w:val="00D64E60"/>
    <w:rsid w:val="00D651B0"/>
    <w:rsid w:val="00D6647C"/>
    <w:rsid w:val="00D71063"/>
    <w:rsid w:val="00D73404"/>
    <w:rsid w:val="00D73FA4"/>
    <w:rsid w:val="00D743D7"/>
    <w:rsid w:val="00D74509"/>
    <w:rsid w:val="00D74974"/>
    <w:rsid w:val="00D75EDB"/>
    <w:rsid w:val="00D76796"/>
    <w:rsid w:val="00D77DB2"/>
    <w:rsid w:val="00D805D2"/>
    <w:rsid w:val="00D807FC"/>
    <w:rsid w:val="00D855E6"/>
    <w:rsid w:val="00D871A4"/>
    <w:rsid w:val="00D94007"/>
    <w:rsid w:val="00D94F7B"/>
    <w:rsid w:val="00D966EF"/>
    <w:rsid w:val="00D9687D"/>
    <w:rsid w:val="00D96E82"/>
    <w:rsid w:val="00D97F91"/>
    <w:rsid w:val="00DA1203"/>
    <w:rsid w:val="00DA1D85"/>
    <w:rsid w:val="00DA273F"/>
    <w:rsid w:val="00DA348C"/>
    <w:rsid w:val="00DA4888"/>
    <w:rsid w:val="00DA5DEA"/>
    <w:rsid w:val="00DA7D47"/>
    <w:rsid w:val="00DB2FDC"/>
    <w:rsid w:val="00DB42F6"/>
    <w:rsid w:val="00DB5808"/>
    <w:rsid w:val="00DB5AC7"/>
    <w:rsid w:val="00DB7039"/>
    <w:rsid w:val="00DB77DB"/>
    <w:rsid w:val="00DB790B"/>
    <w:rsid w:val="00DC044F"/>
    <w:rsid w:val="00DC09E9"/>
    <w:rsid w:val="00DC1352"/>
    <w:rsid w:val="00DC19C1"/>
    <w:rsid w:val="00DC1D4D"/>
    <w:rsid w:val="00DC2A60"/>
    <w:rsid w:val="00DC311D"/>
    <w:rsid w:val="00DC3323"/>
    <w:rsid w:val="00DC4019"/>
    <w:rsid w:val="00DC4CD4"/>
    <w:rsid w:val="00DC5869"/>
    <w:rsid w:val="00DC5BDD"/>
    <w:rsid w:val="00DC792B"/>
    <w:rsid w:val="00DD326D"/>
    <w:rsid w:val="00DD6307"/>
    <w:rsid w:val="00DD75AF"/>
    <w:rsid w:val="00DD78FC"/>
    <w:rsid w:val="00DE06A5"/>
    <w:rsid w:val="00DE7750"/>
    <w:rsid w:val="00DF1A2A"/>
    <w:rsid w:val="00DF29ED"/>
    <w:rsid w:val="00DF4DDF"/>
    <w:rsid w:val="00DF5FF5"/>
    <w:rsid w:val="00DF7863"/>
    <w:rsid w:val="00DF7EF2"/>
    <w:rsid w:val="00E015EB"/>
    <w:rsid w:val="00E01EC0"/>
    <w:rsid w:val="00E0254C"/>
    <w:rsid w:val="00E04070"/>
    <w:rsid w:val="00E057CB"/>
    <w:rsid w:val="00E0755F"/>
    <w:rsid w:val="00E07677"/>
    <w:rsid w:val="00E07762"/>
    <w:rsid w:val="00E1186B"/>
    <w:rsid w:val="00E11A6E"/>
    <w:rsid w:val="00E13149"/>
    <w:rsid w:val="00E14012"/>
    <w:rsid w:val="00E144B8"/>
    <w:rsid w:val="00E1698C"/>
    <w:rsid w:val="00E16F0B"/>
    <w:rsid w:val="00E17A19"/>
    <w:rsid w:val="00E21EB3"/>
    <w:rsid w:val="00E21F26"/>
    <w:rsid w:val="00E220B9"/>
    <w:rsid w:val="00E24C17"/>
    <w:rsid w:val="00E25C51"/>
    <w:rsid w:val="00E26B15"/>
    <w:rsid w:val="00E26EAB"/>
    <w:rsid w:val="00E26FD0"/>
    <w:rsid w:val="00E31F3E"/>
    <w:rsid w:val="00E328A2"/>
    <w:rsid w:val="00E3463A"/>
    <w:rsid w:val="00E346BE"/>
    <w:rsid w:val="00E3506B"/>
    <w:rsid w:val="00E35F81"/>
    <w:rsid w:val="00E36E7F"/>
    <w:rsid w:val="00E37F07"/>
    <w:rsid w:val="00E40ECB"/>
    <w:rsid w:val="00E41E33"/>
    <w:rsid w:val="00E4538D"/>
    <w:rsid w:val="00E47233"/>
    <w:rsid w:val="00E51525"/>
    <w:rsid w:val="00E51944"/>
    <w:rsid w:val="00E526C9"/>
    <w:rsid w:val="00E55741"/>
    <w:rsid w:val="00E56294"/>
    <w:rsid w:val="00E572B0"/>
    <w:rsid w:val="00E60486"/>
    <w:rsid w:val="00E610CF"/>
    <w:rsid w:val="00E633B2"/>
    <w:rsid w:val="00E63B7D"/>
    <w:rsid w:val="00E70418"/>
    <w:rsid w:val="00E735C9"/>
    <w:rsid w:val="00E74EA2"/>
    <w:rsid w:val="00E7530C"/>
    <w:rsid w:val="00E773F1"/>
    <w:rsid w:val="00E77A99"/>
    <w:rsid w:val="00E77B4E"/>
    <w:rsid w:val="00E800CB"/>
    <w:rsid w:val="00E801B0"/>
    <w:rsid w:val="00E81877"/>
    <w:rsid w:val="00E852BD"/>
    <w:rsid w:val="00E862C9"/>
    <w:rsid w:val="00E871CF"/>
    <w:rsid w:val="00E920CC"/>
    <w:rsid w:val="00E9370F"/>
    <w:rsid w:val="00E94958"/>
    <w:rsid w:val="00E94EEB"/>
    <w:rsid w:val="00E9665F"/>
    <w:rsid w:val="00E96887"/>
    <w:rsid w:val="00E9721B"/>
    <w:rsid w:val="00E97577"/>
    <w:rsid w:val="00EA4111"/>
    <w:rsid w:val="00EA44B3"/>
    <w:rsid w:val="00EA4AC4"/>
    <w:rsid w:val="00EA4CB6"/>
    <w:rsid w:val="00EA69D9"/>
    <w:rsid w:val="00EA7161"/>
    <w:rsid w:val="00EB194C"/>
    <w:rsid w:val="00EB2AD8"/>
    <w:rsid w:val="00EB2EC5"/>
    <w:rsid w:val="00EB5A57"/>
    <w:rsid w:val="00EB6314"/>
    <w:rsid w:val="00EB7061"/>
    <w:rsid w:val="00EB7296"/>
    <w:rsid w:val="00EC10FB"/>
    <w:rsid w:val="00EC1823"/>
    <w:rsid w:val="00EC4B90"/>
    <w:rsid w:val="00EC5466"/>
    <w:rsid w:val="00EC677B"/>
    <w:rsid w:val="00EC67B2"/>
    <w:rsid w:val="00EC6959"/>
    <w:rsid w:val="00EC731F"/>
    <w:rsid w:val="00EC75BE"/>
    <w:rsid w:val="00EC793D"/>
    <w:rsid w:val="00EC7CB2"/>
    <w:rsid w:val="00ED1173"/>
    <w:rsid w:val="00ED1565"/>
    <w:rsid w:val="00ED2318"/>
    <w:rsid w:val="00ED43E0"/>
    <w:rsid w:val="00ED492D"/>
    <w:rsid w:val="00ED5463"/>
    <w:rsid w:val="00ED5DCC"/>
    <w:rsid w:val="00ED5E42"/>
    <w:rsid w:val="00ED607A"/>
    <w:rsid w:val="00ED74F5"/>
    <w:rsid w:val="00EE1130"/>
    <w:rsid w:val="00EE19D5"/>
    <w:rsid w:val="00EE3800"/>
    <w:rsid w:val="00EE4536"/>
    <w:rsid w:val="00EE554E"/>
    <w:rsid w:val="00EE71F5"/>
    <w:rsid w:val="00EE73F2"/>
    <w:rsid w:val="00EE752A"/>
    <w:rsid w:val="00EF04EA"/>
    <w:rsid w:val="00EF0DDF"/>
    <w:rsid w:val="00EF2301"/>
    <w:rsid w:val="00EF30CC"/>
    <w:rsid w:val="00EF3254"/>
    <w:rsid w:val="00EF44F5"/>
    <w:rsid w:val="00EF5B94"/>
    <w:rsid w:val="00EF6C63"/>
    <w:rsid w:val="00EF70DB"/>
    <w:rsid w:val="00EF7913"/>
    <w:rsid w:val="00F02411"/>
    <w:rsid w:val="00F04C4B"/>
    <w:rsid w:val="00F05646"/>
    <w:rsid w:val="00F05D15"/>
    <w:rsid w:val="00F07EF3"/>
    <w:rsid w:val="00F126EF"/>
    <w:rsid w:val="00F1329B"/>
    <w:rsid w:val="00F13B4D"/>
    <w:rsid w:val="00F16022"/>
    <w:rsid w:val="00F22295"/>
    <w:rsid w:val="00F23D65"/>
    <w:rsid w:val="00F2607B"/>
    <w:rsid w:val="00F30652"/>
    <w:rsid w:val="00F3089E"/>
    <w:rsid w:val="00F32934"/>
    <w:rsid w:val="00F32B1B"/>
    <w:rsid w:val="00F361C0"/>
    <w:rsid w:val="00F36E04"/>
    <w:rsid w:val="00F36E1A"/>
    <w:rsid w:val="00F36FD4"/>
    <w:rsid w:val="00F373A1"/>
    <w:rsid w:val="00F409D9"/>
    <w:rsid w:val="00F40A29"/>
    <w:rsid w:val="00F41942"/>
    <w:rsid w:val="00F43AFC"/>
    <w:rsid w:val="00F44CA8"/>
    <w:rsid w:val="00F45353"/>
    <w:rsid w:val="00F5101A"/>
    <w:rsid w:val="00F51D4D"/>
    <w:rsid w:val="00F52500"/>
    <w:rsid w:val="00F52EF7"/>
    <w:rsid w:val="00F5386B"/>
    <w:rsid w:val="00F55E54"/>
    <w:rsid w:val="00F563A1"/>
    <w:rsid w:val="00F62A25"/>
    <w:rsid w:val="00F633A4"/>
    <w:rsid w:val="00F63E18"/>
    <w:rsid w:val="00F65F23"/>
    <w:rsid w:val="00F660B0"/>
    <w:rsid w:val="00F66B6D"/>
    <w:rsid w:val="00F671DD"/>
    <w:rsid w:val="00F71DA4"/>
    <w:rsid w:val="00F733A8"/>
    <w:rsid w:val="00F7387F"/>
    <w:rsid w:val="00F75388"/>
    <w:rsid w:val="00F81E7F"/>
    <w:rsid w:val="00F82D56"/>
    <w:rsid w:val="00F84266"/>
    <w:rsid w:val="00F857C0"/>
    <w:rsid w:val="00F93023"/>
    <w:rsid w:val="00F93B90"/>
    <w:rsid w:val="00F94A3B"/>
    <w:rsid w:val="00F9549E"/>
    <w:rsid w:val="00F97CF4"/>
    <w:rsid w:val="00FA23AA"/>
    <w:rsid w:val="00FA4852"/>
    <w:rsid w:val="00FA5845"/>
    <w:rsid w:val="00FA5EBA"/>
    <w:rsid w:val="00FA7547"/>
    <w:rsid w:val="00FA794D"/>
    <w:rsid w:val="00FA7CE6"/>
    <w:rsid w:val="00FB1E51"/>
    <w:rsid w:val="00FB2431"/>
    <w:rsid w:val="00FB326F"/>
    <w:rsid w:val="00FB4324"/>
    <w:rsid w:val="00FB5444"/>
    <w:rsid w:val="00FB6081"/>
    <w:rsid w:val="00FB6100"/>
    <w:rsid w:val="00FB628D"/>
    <w:rsid w:val="00FC02F4"/>
    <w:rsid w:val="00FC2792"/>
    <w:rsid w:val="00FC32BB"/>
    <w:rsid w:val="00FC4533"/>
    <w:rsid w:val="00FC673A"/>
    <w:rsid w:val="00FD1902"/>
    <w:rsid w:val="00FD55B3"/>
    <w:rsid w:val="00FD6D2E"/>
    <w:rsid w:val="00FE2043"/>
    <w:rsid w:val="00FE3AF7"/>
    <w:rsid w:val="00FF247F"/>
    <w:rsid w:val="00FF2972"/>
    <w:rsid w:val="00FF29EB"/>
    <w:rsid w:val="00FF333B"/>
    <w:rsid w:val="00FF40A7"/>
    <w:rsid w:val="00FF4EC1"/>
    <w:rsid w:val="00FF5A98"/>
    <w:rsid w:val="00FF68E1"/>
    <w:rsid w:val="00FF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5BF8B"/>
  <w15:docId w15:val="{55165381-A602-41F4-A5D8-D276B8401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039"/>
    <w:pPr>
      <w:spacing w:after="12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0B25"/>
    <w:pPr>
      <w:keepNext/>
      <w:keepLines/>
      <w:spacing w:after="0"/>
      <w:outlineLvl w:val="0"/>
    </w:pPr>
    <w:rPr>
      <w:rFonts w:ascii="Calibri" w:eastAsiaTheme="majorEastAsia" w:hAnsi="Calibr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B25"/>
    <w:pPr>
      <w:keepNext/>
      <w:keepLines/>
      <w:spacing w:after="0"/>
      <w:outlineLvl w:val="1"/>
    </w:pPr>
    <w:rPr>
      <w:rFonts w:ascii="Calibri" w:eastAsiaTheme="majorEastAsia" w:hAnsi="Calibr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B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B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B2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B2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B2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B2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B2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14F3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F0180"/>
    <w:rPr>
      <w:color w:val="0000FF"/>
      <w:u w:val="single"/>
    </w:rPr>
  </w:style>
  <w:style w:type="character" w:customStyle="1" w:styleId="f">
    <w:name w:val="f"/>
    <w:basedOn w:val="DefaultParagraphFont"/>
    <w:rsid w:val="00536AE5"/>
  </w:style>
  <w:style w:type="paragraph" w:styleId="BalloonText">
    <w:name w:val="Balloon Text"/>
    <w:basedOn w:val="Normal"/>
    <w:link w:val="BalloonTextChar"/>
    <w:uiPriority w:val="99"/>
    <w:semiHidden/>
    <w:unhideWhenUsed/>
    <w:rsid w:val="001D4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A3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0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0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09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F2C8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0B25"/>
    <w:rPr>
      <w:rFonts w:ascii="Calibri" w:eastAsiaTheme="majorEastAsia" w:hAnsi="Calibr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0B25"/>
    <w:rPr>
      <w:rFonts w:ascii="Calibri" w:eastAsiaTheme="majorEastAsia" w:hAnsi="Calibr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B2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B2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B2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B2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B2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B2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B2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Formatvorlage1">
    <w:name w:val="Formatvorlage1"/>
    <w:uiPriority w:val="99"/>
    <w:rsid w:val="00B90B25"/>
    <w:pPr>
      <w:numPr>
        <w:numId w:val="4"/>
      </w:numPr>
    </w:pPr>
  </w:style>
  <w:style w:type="paragraph" w:styleId="Bibliography">
    <w:name w:val="Bibliography"/>
    <w:basedOn w:val="Normal"/>
    <w:next w:val="Normal"/>
    <w:uiPriority w:val="37"/>
    <w:unhideWhenUsed/>
    <w:rsid w:val="00966ACA"/>
    <w:pPr>
      <w:spacing w:after="240" w:line="24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75612A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E05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6A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AA6"/>
  </w:style>
  <w:style w:type="paragraph" w:styleId="Footer">
    <w:name w:val="footer"/>
    <w:basedOn w:val="Normal"/>
    <w:link w:val="FooterChar"/>
    <w:uiPriority w:val="99"/>
    <w:unhideWhenUsed/>
    <w:rsid w:val="00AD6A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AA6"/>
  </w:style>
  <w:style w:type="character" w:styleId="Emphasis">
    <w:name w:val="Emphasis"/>
    <w:basedOn w:val="DefaultParagraphFont"/>
    <w:uiPriority w:val="20"/>
    <w:qFormat/>
    <w:rsid w:val="006A46F6"/>
    <w:rPr>
      <w:i/>
      <w:iCs/>
    </w:rPr>
  </w:style>
  <w:style w:type="paragraph" w:styleId="Revision">
    <w:name w:val="Revision"/>
    <w:hidden/>
    <w:uiPriority w:val="99"/>
    <w:semiHidden/>
    <w:rsid w:val="006A46F6"/>
    <w:pPr>
      <w:spacing w:after="0" w:line="240" w:lineRule="auto"/>
    </w:pPr>
  </w:style>
  <w:style w:type="character" w:customStyle="1" w:styleId="title-text">
    <w:name w:val="title-text"/>
    <w:basedOn w:val="DefaultParagraphFont"/>
    <w:rsid w:val="00CD117C"/>
  </w:style>
  <w:style w:type="character" w:styleId="Strong">
    <w:name w:val="Strong"/>
    <w:basedOn w:val="DefaultParagraphFont"/>
    <w:uiPriority w:val="22"/>
    <w:qFormat/>
    <w:rsid w:val="002152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7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0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00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3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2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1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8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8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4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1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8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6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2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46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8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45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5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9008A-40F0-4F1F-B2C6-D89C0159D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4</Words>
  <Characters>2136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nard Bohlender</dc:creator>
  <cp:lastModifiedBy>Lennard Bohlender</cp:lastModifiedBy>
  <cp:revision>3</cp:revision>
  <cp:lastPrinted>2021-12-10T20:53:00Z</cp:lastPrinted>
  <dcterms:created xsi:type="dcterms:W3CDTF">2021-12-17T15:10:00Z</dcterms:created>
  <dcterms:modified xsi:type="dcterms:W3CDTF">2021-12-17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L1px6baw"/&gt;&lt;style id="http://www.zotero.org/styles/frontiers-in-plant-science" hasBibliography="1" bibliographyStyleHasBeenSet="1"/&gt;&lt;prefs&gt;&lt;pref name="fieldType" value="Field"/&gt;&lt;/prefs&gt;&lt;/data&gt;</vt:lpwstr>
  </property>
</Properties>
</file>